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D637A" w14:textId="77777777" w:rsidR="00485F39" w:rsidRDefault="00485F39" w:rsidP="00485F39">
      <w:r>
        <w:t># Appendix Code</w:t>
      </w:r>
    </w:p>
    <w:p w14:paraId="415DF6FE" w14:textId="77777777" w:rsidR="00485F39" w:rsidRDefault="00485F39" w:rsidP="00485F39">
      <w:r>
        <w:t># Probability a Change has Occurred - Bayes</w:t>
      </w:r>
    </w:p>
    <w:p w14:paraId="4CD9468A" w14:textId="77777777" w:rsidR="00485F39" w:rsidRDefault="00485F39" w:rsidP="00485F39">
      <w:r>
        <w:t xml:space="preserve"># </w:t>
      </w:r>
    </w:p>
    <w:p w14:paraId="4673F4EC" w14:textId="77777777" w:rsidR="00485F39" w:rsidRDefault="00485F39" w:rsidP="00485F39">
      <w:r>
        <w:t xml:space="preserve"># </w:t>
      </w:r>
    </w:p>
    <w:p w14:paraId="6987E4F0" w14:textId="77777777" w:rsidR="00485F39" w:rsidRDefault="00485F39" w:rsidP="00485F39">
      <w:r>
        <w:t># Simple Proof of Concept</w:t>
      </w:r>
    </w:p>
    <w:p w14:paraId="1D66B7E9" w14:textId="77777777" w:rsidR="00485F39" w:rsidRDefault="00485F39" w:rsidP="00485F39">
      <w:r>
        <w:t># •</w:t>
      </w:r>
      <w:r>
        <w:tab/>
        <w:t xml:space="preserve">We are testing CMJ data in an athlete as a measure of "readiness" and "fitness" </w:t>
      </w:r>
    </w:p>
    <w:p w14:paraId="08AA2EA1" w14:textId="77777777" w:rsidR="00485F39" w:rsidRDefault="00485F39" w:rsidP="00485F39">
      <w:r>
        <w:t># •</w:t>
      </w:r>
      <w:r>
        <w:tab/>
        <w:t xml:space="preserve">We will use “jump_score” to keep it simple </w:t>
      </w:r>
    </w:p>
    <w:p w14:paraId="03CB86D2" w14:textId="77777777" w:rsidR="00485F39" w:rsidRDefault="00485F39" w:rsidP="00485F39">
      <w:r>
        <w:t># •</w:t>
      </w:r>
      <w:r>
        <w:tab/>
        <w:t>We test twice a week and retain the mean jump score (average peak concentric power).</w:t>
      </w:r>
    </w:p>
    <w:p w14:paraId="31FFDFD6" w14:textId="77777777" w:rsidR="00485F39" w:rsidRDefault="00485F39" w:rsidP="00485F39"/>
    <w:p w14:paraId="403ADB66" w14:textId="77777777" w:rsidR="00485F39" w:rsidRDefault="00485F39" w:rsidP="00485F39"/>
    <w:p w14:paraId="2CFFBCE9" w14:textId="77777777" w:rsidR="00485F39" w:rsidRDefault="00485F39" w:rsidP="00485F39">
      <w:r>
        <w:t>#================================================================================================</w:t>
      </w:r>
    </w:p>
    <w:p w14:paraId="69FEFCDA" w14:textId="77777777" w:rsidR="00485F39" w:rsidRDefault="00485F39" w:rsidP="00485F39">
      <w:r>
        <w:t># 1. Load Packages</w:t>
      </w:r>
    </w:p>
    <w:p w14:paraId="76371899" w14:textId="77777777" w:rsidR="00485F39" w:rsidRDefault="00485F39" w:rsidP="00485F39">
      <w:r>
        <w:t>#================================================================================================</w:t>
      </w:r>
    </w:p>
    <w:p w14:paraId="3AB7AAE1" w14:textId="77777777" w:rsidR="00485F39" w:rsidRDefault="00485F39" w:rsidP="00485F39"/>
    <w:p w14:paraId="332358F9" w14:textId="77777777" w:rsidR="00485F39" w:rsidRDefault="00485F39" w:rsidP="00485F39"/>
    <w:p w14:paraId="6E191D20" w14:textId="77777777" w:rsidR="00485F39" w:rsidRDefault="00485F39" w:rsidP="00485F39">
      <w:r>
        <w:t>library(tidyverse)</w:t>
      </w:r>
    </w:p>
    <w:p w14:paraId="547F3834" w14:textId="77777777" w:rsidR="00485F39" w:rsidRDefault="00485F39" w:rsidP="00485F39">
      <w:r>
        <w:t>library(ggridges)</w:t>
      </w:r>
    </w:p>
    <w:p w14:paraId="2F9C0C2B" w14:textId="77777777" w:rsidR="00485F39" w:rsidRDefault="00485F39" w:rsidP="00485F39">
      <w:r>
        <w:t>library(zoo)</w:t>
      </w:r>
    </w:p>
    <w:p w14:paraId="108B88F8" w14:textId="77777777" w:rsidR="00485F39" w:rsidRDefault="00485F39" w:rsidP="00485F39"/>
    <w:p w14:paraId="5412402C" w14:textId="77777777" w:rsidR="00485F39" w:rsidRDefault="00485F39" w:rsidP="00485F39">
      <w:r>
        <w:t># set standard plot theme</w:t>
      </w:r>
    </w:p>
    <w:p w14:paraId="5B34CD05" w14:textId="77777777" w:rsidR="00485F39" w:rsidRDefault="00485F39" w:rsidP="00485F39">
      <w:r>
        <w:t>theme_set(theme_bw())</w:t>
      </w:r>
    </w:p>
    <w:p w14:paraId="13AA2E62" w14:textId="77777777" w:rsidR="00485F39" w:rsidRDefault="00485F39" w:rsidP="00485F39"/>
    <w:p w14:paraId="02C218DB" w14:textId="77777777" w:rsidR="00485F39" w:rsidRDefault="00485F39" w:rsidP="00485F39">
      <w:r>
        <w:t>#===============================================================================================</w:t>
      </w:r>
    </w:p>
    <w:p w14:paraId="6B404653" w14:textId="77777777" w:rsidR="00485F39" w:rsidRDefault="00485F39" w:rsidP="00485F39">
      <w:r>
        <w:t># 2. Simulate data</w:t>
      </w:r>
    </w:p>
    <w:p w14:paraId="1BD6C3E9" w14:textId="77777777" w:rsidR="00485F39" w:rsidRDefault="00485F39" w:rsidP="00485F39">
      <w:r>
        <w:t>#===============================================================================================</w:t>
      </w:r>
    </w:p>
    <w:p w14:paraId="19267F77" w14:textId="77777777" w:rsidR="00485F39" w:rsidRDefault="00485F39" w:rsidP="00485F39"/>
    <w:p w14:paraId="74F4A615" w14:textId="77777777" w:rsidR="00485F39" w:rsidRDefault="00485F39" w:rsidP="00485F39">
      <w:r>
        <w:lastRenderedPageBreak/>
        <w:t># Set random seed for reproducibility</w:t>
      </w:r>
    </w:p>
    <w:p w14:paraId="68947A1F" w14:textId="77777777" w:rsidR="00485F39" w:rsidRDefault="00485F39" w:rsidP="00485F39">
      <w:r>
        <w:t>set.seed(123)</w:t>
      </w:r>
    </w:p>
    <w:p w14:paraId="231DF944" w14:textId="77777777" w:rsidR="00485F39" w:rsidRDefault="00485F39" w:rsidP="00485F39"/>
    <w:p w14:paraId="4FF05ECC" w14:textId="77777777" w:rsidR="00485F39" w:rsidRDefault="00485F39" w:rsidP="00485F39">
      <w:r>
        <w:t># Parameters</w:t>
      </w:r>
    </w:p>
    <w:p w14:paraId="5371A1AF" w14:textId="77777777" w:rsidR="00485F39" w:rsidRDefault="00485F39" w:rsidP="00485F39">
      <w:r>
        <w:t>n_tests &lt;- 45             # number of total tests performed by the athlete</w:t>
      </w:r>
    </w:p>
    <w:p w14:paraId="49548DCA" w14:textId="77777777" w:rsidR="00485F39" w:rsidRDefault="00485F39" w:rsidP="00485F39">
      <w:r>
        <w:t>base_score &lt;- 5000        # average jump score</w:t>
      </w:r>
    </w:p>
    <w:p w14:paraId="4BD068B5" w14:textId="77777777" w:rsidR="00485F39" w:rsidRDefault="00485F39" w:rsidP="00485F39">
      <w:r>
        <w:t>trend &lt;- 2                # slight upward trend per test</w:t>
      </w:r>
    </w:p>
    <w:p w14:paraId="154DB7EE" w14:textId="77777777" w:rsidR="00485F39" w:rsidRDefault="00485F39" w:rsidP="00485F39">
      <w:r>
        <w:t>seasonal_amp &lt;- 100       # amplitude of seasonal variation</w:t>
      </w:r>
    </w:p>
    <w:p w14:paraId="6195E692" w14:textId="77777777" w:rsidR="00485F39" w:rsidRDefault="00485F39" w:rsidP="00485F39">
      <w:r>
        <w:t>noise_sd &lt;- 150           # standard deviation of random noise</w:t>
      </w:r>
    </w:p>
    <w:p w14:paraId="4EBB6952" w14:textId="77777777" w:rsidR="00485F39" w:rsidRDefault="00485F39" w:rsidP="00485F39">
      <w:r>
        <w:t>na_prob &lt;- 0.05           # probability of having missing data</w:t>
      </w:r>
    </w:p>
    <w:p w14:paraId="06C4596A" w14:textId="77777777" w:rsidR="00485F39" w:rsidRDefault="00485F39" w:rsidP="00485F39"/>
    <w:p w14:paraId="35A6FD31" w14:textId="77777777" w:rsidR="00485F39" w:rsidRDefault="00485F39" w:rsidP="00485F39">
      <w:r>
        <w:t># Simulate data</w:t>
      </w:r>
    </w:p>
    <w:p w14:paraId="624C17CA" w14:textId="77777777" w:rsidR="00485F39" w:rsidRDefault="00485F39" w:rsidP="00485F39">
      <w:r>
        <w:t>simulated_scores &lt;- numeric(n_tests)</w:t>
      </w:r>
    </w:p>
    <w:p w14:paraId="1C399C2B" w14:textId="77777777" w:rsidR="00485F39" w:rsidRDefault="00485F39" w:rsidP="00485F39">
      <w:r>
        <w:t>for(i in 1:n_tests) {</w:t>
      </w:r>
    </w:p>
    <w:p w14:paraId="6928D3CB" w14:textId="77777777" w:rsidR="00485F39" w:rsidRDefault="00485F39" w:rsidP="00485F39">
      <w:r>
        <w:t xml:space="preserve">  # Combine:</w:t>
      </w:r>
    </w:p>
    <w:p w14:paraId="5E51F919" w14:textId="77777777" w:rsidR="00485F39" w:rsidRDefault="00485F39" w:rsidP="00485F39">
      <w:r>
        <w:t xml:space="preserve">  # 1. Base score</w:t>
      </w:r>
    </w:p>
    <w:p w14:paraId="09CE1292" w14:textId="77777777" w:rsidR="00485F39" w:rsidRDefault="00485F39" w:rsidP="00485F39">
      <w:r>
        <w:t xml:space="preserve">  # 2. Slight trend</w:t>
      </w:r>
    </w:p>
    <w:p w14:paraId="41AB2063" w14:textId="77777777" w:rsidR="00485F39" w:rsidRDefault="00485F39" w:rsidP="00485F39">
      <w:r>
        <w:t xml:space="preserve">  # 3. Seasonal variation (sine wave)</w:t>
      </w:r>
    </w:p>
    <w:p w14:paraId="5D065C64" w14:textId="77777777" w:rsidR="00485F39" w:rsidRDefault="00485F39" w:rsidP="00485F39">
      <w:r>
        <w:t xml:space="preserve">  # 4. Random noise</w:t>
      </w:r>
    </w:p>
    <w:p w14:paraId="58134DC8" w14:textId="77777777" w:rsidR="00485F39" w:rsidRDefault="00485F39" w:rsidP="00485F39">
      <w:r>
        <w:t xml:space="preserve">  simulated_scores[i] &lt;- base_score +</w:t>
      </w:r>
    </w:p>
    <w:p w14:paraId="779BC93F" w14:textId="77777777" w:rsidR="00485F39" w:rsidRDefault="00485F39" w:rsidP="00485F39">
      <w:r>
        <w:t xml:space="preserve">    trend * i +</w:t>
      </w:r>
    </w:p>
    <w:p w14:paraId="2E845CB1" w14:textId="77777777" w:rsidR="00485F39" w:rsidRDefault="00485F39" w:rsidP="00485F39">
      <w:r>
        <w:t xml:space="preserve">    seasonal_amp * sin(2 * pi * i / 12) +  # 12-test cycle</w:t>
      </w:r>
    </w:p>
    <w:p w14:paraId="26E4ADDF" w14:textId="77777777" w:rsidR="00485F39" w:rsidRDefault="00485F39" w:rsidP="00485F39">
      <w:r>
        <w:t xml:space="preserve">    rnorm(1, 0, noise_sd)</w:t>
      </w:r>
    </w:p>
    <w:p w14:paraId="2DEF0700" w14:textId="77777777" w:rsidR="00485F39" w:rsidRDefault="00485F39" w:rsidP="00485F39">
      <w:r>
        <w:t>}</w:t>
      </w:r>
    </w:p>
    <w:p w14:paraId="45EC4D50" w14:textId="77777777" w:rsidR="00485F39" w:rsidRDefault="00485F39" w:rsidP="00485F39"/>
    <w:p w14:paraId="155EC663" w14:textId="77777777" w:rsidR="00485F39" w:rsidRDefault="00485F39" w:rsidP="00485F39">
      <w:r>
        <w:t># Add some NAs (missing values) randomly</w:t>
      </w:r>
    </w:p>
    <w:p w14:paraId="6FED9303" w14:textId="77777777" w:rsidR="00485F39" w:rsidRDefault="00485F39" w:rsidP="00485F39">
      <w:r>
        <w:t>na_positions &lt;- sample(1:n_tests, size = round(n_tests * na_prob))</w:t>
      </w:r>
    </w:p>
    <w:p w14:paraId="082DCC22" w14:textId="77777777" w:rsidR="00485F39" w:rsidRDefault="00485F39" w:rsidP="00485F39">
      <w:r>
        <w:t>simulated_scores[na_positions] &lt;- NA</w:t>
      </w:r>
    </w:p>
    <w:p w14:paraId="5FFCF982" w14:textId="77777777" w:rsidR="00485F39" w:rsidRDefault="00485F39" w:rsidP="00485F39"/>
    <w:p w14:paraId="06FCE32C" w14:textId="77777777" w:rsidR="00485F39" w:rsidRDefault="00485F39" w:rsidP="00485F39">
      <w:r>
        <w:lastRenderedPageBreak/>
        <w:t># Round to whole numbers like the original data</w:t>
      </w:r>
    </w:p>
    <w:p w14:paraId="2EA3B486" w14:textId="77777777" w:rsidR="00485F39" w:rsidRDefault="00485F39" w:rsidP="00485F39">
      <w:r>
        <w:t>simulated_scores &lt;- round(simulated_scores)</w:t>
      </w:r>
    </w:p>
    <w:p w14:paraId="59515298" w14:textId="77777777" w:rsidR="00485F39" w:rsidRDefault="00485F39" w:rsidP="00485F39"/>
    <w:p w14:paraId="1FDA69DC" w14:textId="77777777" w:rsidR="00485F39" w:rsidRDefault="00485F39" w:rsidP="00485F39">
      <w:r>
        <w:t># Get the total number of jumps</w:t>
      </w:r>
    </w:p>
    <w:p w14:paraId="191BF231" w14:textId="77777777" w:rsidR="00485F39" w:rsidRDefault="00485F39" w:rsidP="00485F39">
      <w:r>
        <w:t>n_jumps &lt;- length(simulated_scores)</w:t>
      </w:r>
    </w:p>
    <w:p w14:paraId="60271066" w14:textId="77777777" w:rsidR="00485F39" w:rsidRDefault="00485F39" w:rsidP="00485F39"/>
    <w:p w14:paraId="55AD07A6" w14:textId="77777777" w:rsidR="00485F39" w:rsidRDefault="00485F39" w:rsidP="00485F39">
      <w:r>
        <w:t>#================================================================================================</w:t>
      </w:r>
    </w:p>
    <w:p w14:paraId="6A0B490A" w14:textId="77777777" w:rsidR="00485F39" w:rsidRDefault="00485F39" w:rsidP="00485F39">
      <w:r>
        <w:t># 3. Create the data frame and calculate rolling 5 obseration average for jump score</w:t>
      </w:r>
    </w:p>
    <w:p w14:paraId="4DFDE763" w14:textId="77777777" w:rsidR="00485F39" w:rsidRDefault="00485F39" w:rsidP="00485F39">
      <w:r>
        <w:t>#================================================================================================</w:t>
      </w:r>
    </w:p>
    <w:p w14:paraId="20A2AA3E" w14:textId="77777777" w:rsidR="00485F39" w:rsidRDefault="00485F39" w:rsidP="00485F39"/>
    <w:p w14:paraId="1B69C7DF" w14:textId="77777777" w:rsidR="00485F39" w:rsidRDefault="00485F39" w:rsidP="00485F39">
      <w:r>
        <w:t># Create a data frame with test scores</w:t>
      </w:r>
    </w:p>
    <w:p w14:paraId="44256418" w14:textId="77777777" w:rsidR="00485F39" w:rsidRDefault="00485F39" w:rsidP="00485F39">
      <w:r>
        <w:t>dat &lt;- data.frame(</w:t>
      </w:r>
    </w:p>
    <w:p w14:paraId="697DBB64" w14:textId="77777777" w:rsidR="00485F39" w:rsidRDefault="00485F39" w:rsidP="00485F39">
      <w:r>
        <w:t xml:space="preserve">  test_num = 1:n_jumps,</w:t>
      </w:r>
    </w:p>
    <w:p w14:paraId="178AE0E5" w14:textId="77777777" w:rsidR="00485F39" w:rsidRDefault="00485F39" w:rsidP="00485F39">
      <w:r>
        <w:t xml:space="preserve">  avg_jump_score = simulated_scores</w:t>
      </w:r>
    </w:p>
    <w:p w14:paraId="45E26471" w14:textId="77777777" w:rsidR="00485F39" w:rsidRDefault="00485F39" w:rsidP="00485F39">
      <w:r>
        <w:t>)</w:t>
      </w:r>
    </w:p>
    <w:p w14:paraId="1934262F" w14:textId="77777777" w:rsidR="00485F39" w:rsidRDefault="00485F39" w:rsidP="00485F39"/>
    <w:p w14:paraId="00A99878" w14:textId="77777777" w:rsidR="00485F39" w:rsidRDefault="00485F39" w:rsidP="00485F39">
      <w:r>
        <w:t># Handle missing values by taking the avgerage of last 3 tests</w:t>
      </w:r>
    </w:p>
    <w:p w14:paraId="054ADA56" w14:textId="77777777" w:rsidR="00485F39" w:rsidRDefault="00485F39" w:rsidP="00485F39">
      <w:r>
        <w:t xml:space="preserve">dat &lt;- dat %&gt;% </w:t>
      </w:r>
    </w:p>
    <w:p w14:paraId="23A6C533" w14:textId="77777777" w:rsidR="00485F39" w:rsidRDefault="00485F39" w:rsidP="00485F39">
      <w:r>
        <w:t xml:space="preserve">  mutate(</w:t>
      </w:r>
    </w:p>
    <w:p w14:paraId="4FE7FE17" w14:textId="77777777" w:rsidR="00485F39" w:rsidRDefault="00485F39" w:rsidP="00485F39">
      <w:r>
        <w:t xml:space="preserve">    avg_jump_score = ifelse(</w:t>
      </w:r>
    </w:p>
    <w:p w14:paraId="120B9AA1" w14:textId="77777777" w:rsidR="00485F39" w:rsidRDefault="00485F39" w:rsidP="00485F39">
      <w:r>
        <w:t xml:space="preserve">      is.na(avg_jump_score), </w:t>
      </w:r>
    </w:p>
    <w:p w14:paraId="6237BB3F" w14:textId="77777777" w:rsidR="00485F39" w:rsidRDefault="00485F39" w:rsidP="00485F39">
      <w:r>
        <w:t xml:space="preserve">      rollapply(avg_jump_score, width = 3, FUN = mean, fill = NA, align = "right", na.rm = TRUE),</w:t>
      </w:r>
    </w:p>
    <w:p w14:paraId="0F1758E6" w14:textId="77777777" w:rsidR="00485F39" w:rsidRDefault="00485F39" w:rsidP="00485F39">
      <w:r>
        <w:t xml:space="preserve">      avg_jump_score)</w:t>
      </w:r>
    </w:p>
    <w:p w14:paraId="0DBA3072" w14:textId="77777777" w:rsidR="00485F39" w:rsidRDefault="00485F39" w:rsidP="00485F39">
      <w:r>
        <w:t xml:space="preserve">  )</w:t>
      </w:r>
    </w:p>
    <w:p w14:paraId="3AE1446E" w14:textId="77777777" w:rsidR="00485F39" w:rsidRDefault="00485F39" w:rsidP="00485F39"/>
    <w:p w14:paraId="6F0B0095" w14:textId="77777777" w:rsidR="00485F39" w:rsidRDefault="00485F39" w:rsidP="00485F39">
      <w:r>
        <w:t># Define window size for rolling calculations</w:t>
      </w:r>
    </w:p>
    <w:p w14:paraId="14223F0E" w14:textId="77777777" w:rsidR="00485F39" w:rsidRDefault="00485F39" w:rsidP="00485F39">
      <w:r>
        <w:t>window_size &lt;- 5    # Looking back at previous 5 tests</w:t>
      </w:r>
    </w:p>
    <w:p w14:paraId="00D9B75C" w14:textId="77777777" w:rsidR="00485F39" w:rsidRDefault="00485F39" w:rsidP="00485F39">
      <w:r>
        <w:lastRenderedPageBreak/>
        <w:t>default_cov &lt;- 4.0  # Default COV when insufficient data (3%)</w:t>
      </w:r>
    </w:p>
    <w:p w14:paraId="3B5BEB89" w14:textId="77777777" w:rsidR="00485F39" w:rsidRDefault="00485F39" w:rsidP="00485F39"/>
    <w:p w14:paraId="5067B991" w14:textId="77777777" w:rsidR="00485F39" w:rsidRDefault="00485F39" w:rsidP="00485F39">
      <w:r>
        <w:t># Calculate basic rolling statistics and the difference between consecutive tests</w:t>
      </w:r>
    </w:p>
    <w:p w14:paraId="3646C9F7" w14:textId="77777777" w:rsidR="00485F39" w:rsidRDefault="00485F39" w:rsidP="00485F39">
      <w:r>
        <w:t>dat &lt;- dat %&gt;%</w:t>
      </w:r>
    </w:p>
    <w:p w14:paraId="54BEDDD9" w14:textId="77777777" w:rsidR="00485F39" w:rsidRDefault="00485F39" w:rsidP="00485F39">
      <w:r>
        <w:t xml:space="preserve">  mutate(</w:t>
      </w:r>
    </w:p>
    <w:p w14:paraId="3951B4DC" w14:textId="77777777" w:rsidR="00485F39" w:rsidRDefault="00485F39" w:rsidP="00485F39">
      <w:r>
        <w:t xml:space="preserve">    # Get average of the previous 5 tests</w:t>
      </w:r>
    </w:p>
    <w:p w14:paraId="0E942C66" w14:textId="77777777" w:rsidR="00485F39" w:rsidRDefault="00485F39" w:rsidP="00485F39">
      <w:r>
        <w:t xml:space="preserve">    rolling_avg = rollapply(</w:t>
      </w:r>
    </w:p>
    <w:p w14:paraId="6577FBAD" w14:textId="77777777" w:rsidR="00485F39" w:rsidRDefault="00485F39" w:rsidP="00485F39">
      <w:r>
        <w:t xml:space="preserve">      data = avg_jump_score, </w:t>
      </w:r>
    </w:p>
    <w:p w14:paraId="46FF05A5" w14:textId="77777777" w:rsidR="00485F39" w:rsidRDefault="00485F39" w:rsidP="00485F39">
      <w:r>
        <w:t xml:space="preserve">      width = pmin(test_num, window_size), # Use fewer tests for early observations</w:t>
      </w:r>
    </w:p>
    <w:p w14:paraId="40887710" w14:textId="77777777" w:rsidR="00485F39" w:rsidRDefault="00485F39" w:rsidP="00485F39">
      <w:r>
        <w:t xml:space="preserve">      FUN = mean, </w:t>
      </w:r>
    </w:p>
    <w:p w14:paraId="4E4C7EC6" w14:textId="77777777" w:rsidR="00485F39" w:rsidRDefault="00485F39" w:rsidP="00485F39">
      <w:r>
        <w:t xml:space="preserve">      fill = NA, </w:t>
      </w:r>
    </w:p>
    <w:p w14:paraId="67A8433A" w14:textId="77777777" w:rsidR="00485F39" w:rsidRDefault="00485F39" w:rsidP="00485F39">
      <w:r>
        <w:t xml:space="preserve">      align = "right"</w:t>
      </w:r>
    </w:p>
    <w:p w14:paraId="3D27E4FB" w14:textId="77777777" w:rsidR="00485F39" w:rsidRDefault="00485F39" w:rsidP="00485F39">
      <w:r>
        <w:t xml:space="preserve">    ),</w:t>
      </w:r>
    </w:p>
    <w:p w14:paraId="3E885404" w14:textId="77777777" w:rsidR="00485F39" w:rsidRDefault="00485F39" w:rsidP="00485F39">
      <w:r>
        <w:t xml:space="preserve">    rolling_avg = lag(rolling_avg),  # Shift to exclude current test</w:t>
      </w:r>
    </w:p>
    <w:p w14:paraId="0F0BE756" w14:textId="77777777" w:rsidR="00485F39" w:rsidRDefault="00485F39" w:rsidP="00485F39">
      <w:r>
        <w:t xml:space="preserve">    </w:t>
      </w:r>
    </w:p>
    <w:p w14:paraId="56B68577" w14:textId="77777777" w:rsidR="00485F39" w:rsidRDefault="00485F39" w:rsidP="00485F39">
      <w:r>
        <w:t xml:space="preserve">    # Get standard deviation of previous 5 tests</w:t>
      </w:r>
    </w:p>
    <w:p w14:paraId="332AFB0D" w14:textId="77777777" w:rsidR="00485F39" w:rsidRDefault="00485F39" w:rsidP="00485F39">
      <w:r>
        <w:t xml:space="preserve">    rolling_sd = rollapply(</w:t>
      </w:r>
    </w:p>
    <w:p w14:paraId="12EDECE1" w14:textId="77777777" w:rsidR="00485F39" w:rsidRDefault="00485F39" w:rsidP="00485F39">
      <w:r>
        <w:t xml:space="preserve">      data = avg_jump_score, </w:t>
      </w:r>
    </w:p>
    <w:p w14:paraId="4CA52E55" w14:textId="77777777" w:rsidR="00485F39" w:rsidRDefault="00485F39" w:rsidP="00485F39">
      <w:r>
        <w:t xml:space="preserve">      width = pmin(test_num, window_size),</w:t>
      </w:r>
    </w:p>
    <w:p w14:paraId="77EF4E5D" w14:textId="77777777" w:rsidR="00485F39" w:rsidRDefault="00485F39" w:rsidP="00485F39">
      <w:r>
        <w:t xml:space="preserve">      FUN = sd, </w:t>
      </w:r>
    </w:p>
    <w:p w14:paraId="329E3DAC" w14:textId="77777777" w:rsidR="00485F39" w:rsidRDefault="00485F39" w:rsidP="00485F39">
      <w:r>
        <w:t xml:space="preserve">      fill = NA, </w:t>
      </w:r>
    </w:p>
    <w:p w14:paraId="7BB0BAEF" w14:textId="77777777" w:rsidR="00485F39" w:rsidRDefault="00485F39" w:rsidP="00485F39">
      <w:r>
        <w:t xml:space="preserve">      align = "right"</w:t>
      </w:r>
    </w:p>
    <w:p w14:paraId="46005FA8" w14:textId="77777777" w:rsidR="00485F39" w:rsidRDefault="00485F39" w:rsidP="00485F39">
      <w:r>
        <w:t xml:space="preserve">    ),</w:t>
      </w:r>
    </w:p>
    <w:p w14:paraId="17627B30" w14:textId="77777777" w:rsidR="00485F39" w:rsidRDefault="00485F39" w:rsidP="00485F39">
      <w:r>
        <w:t xml:space="preserve">    rolling_sd = lag(rolling_sd), # Shift to exclude current test</w:t>
      </w:r>
    </w:p>
    <w:p w14:paraId="381C9B08" w14:textId="77777777" w:rsidR="00485F39" w:rsidRDefault="00485F39" w:rsidP="00485F39">
      <w:r>
        <w:t xml:space="preserve">    </w:t>
      </w:r>
    </w:p>
    <w:p w14:paraId="3C745D65" w14:textId="77777777" w:rsidR="00485F39" w:rsidRDefault="00485F39" w:rsidP="00485F39">
      <w:r>
        <w:t xml:space="preserve">    # Calculate difference between consecutive tests</w:t>
      </w:r>
    </w:p>
    <w:p w14:paraId="572FBD36" w14:textId="77777777" w:rsidR="00485F39" w:rsidRDefault="00485F39" w:rsidP="00485F39">
      <w:r>
        <w:t xml:space="preserve">    test_diff = avg_jump_score - lag(avg_jump_score)</w:t>
      </w:r>
    </w:p>
    <w:p w14:paraId="5D7AB26F" w14:textId="77777777" w:rsidR="00485F39" w:rsidRDefault="00485F39" w:rsidP="00485F39">
      <w:r>
        <w:t xml:space="preserve">  )</w:t>
      </w:r>
    </w:p>
    <w:p w14:paraId="471C22CB" w14:textId="77777777" w:rsidR="00485F39" w:rsidRDefault="00485F39" w:rsidP="00485F39"/>
    <w:p w14:paraId="1D6F90C0" w14:textId="77777777" w:rsidR="00485F39" w:rsidRDefault="00485F39" w:rsidP="00485F39"/>
    <w:p w14:paraId="5C10E8C5" w14:textId="77777777" w:rsidR="00485F39" w:rsidRDefault="00485F39" w:rsidP="00485F39">
      <w:r>
        <w:t># Plot 1: Time series with original values</w:t>
      </w:r>
    </w:p>
    <w:p w14:paraId="0FBEB14D" w14:textId="77777777" w:rsidR="00485F39" w:rsidRDefault="00485F39" w:rsidP="00485F39"/>
    <w:p w14:paraId="21A48162" w14:textId="77777777" w:rsidR="00485F39" w:rsidRDefault="00485F39" w:rsidP="00485F39">
      <w:r>
        <w:t>plot1 &lt;- dat %&gt;%</w:t>
      </w:r>
    </w:p>
    <w:p w14:paraId="3F045F19" w14:textId="77777777" w:rsidR="00485F39" w:rsidRDefault="00485F39" w:rsidP="00485F39">
      <w:r>
        <w:t xml:space="preserve">  ggplot(aes(x = test_num, y = avg_jump_score)) +</w:t>
      </w:r>
    </w:p>
    <w:p w14:paraId="25C11B66" w14:textId="77777777" w:rsidR="00485F39" w:rsidRDefault="00485F39" w:rsidP="00485F39">
      <w:r>
        <w:t xml:space="preserve">  geom_point(size = 4) +</w:t>
      </w:r>
    </w:p>
    <w:p w14:paraId="7C44DF4F" w14:textId="77777777" w:rsidR="00485F39" w:rsidRDefault="00485F39" w:rsidP="00485F39">
      <w:r>
        <w:t xml:space="preserve">  geom_line() +</w:t>
      </w:r>
    </w:p>
    <w:p w14:paraId="7937CFEF" w14:textId="77777777" w:rsidR="00485F39" w:rsidRDefault="00485F39" w:rsidP="00485F39">
      <w:r>
        <w:t xml:space="preserve">  labs(x = "Test Number",</w:t>
      </w:r>
    </w:p>
    <w:p w14:paraId="6D30F5F0" w14:textId="77777777" w:rsidR="00485F39" w:rsidRDefault="00485F39" w:rsidP="00485F39">
      <w:r>
        <w:t xml:space="preserve">       y = "Average Peak Power") +</w:t>
      </w:r>
    </w:p>
    <w:p w14:paraId="0A57EA9B" w14:textId="77777777" w:rsidR="00485F39" w:rsidRDefault="00485F39" w:rsidP="00485F39">
      <w:r>
        <w:t xml:space="preserve">  theme_classic()</w:t>
      </w:r>
    </w:p>
    <w:p w14:paraId="69CFFDDE" w14:textId="77777777" w:rsidR="00485F39" w:rsidRDefault="00485F39" w:rsidP="00485F39"/>
    <w:p w14:paraId="6B4B2B60" w14:textId="77777777" w:rsidR="00485F39" w:rsidRDefault="00485F39" w:rsidP="00485F39">
      <w:r>
        <w:t>plot1</w:t>
      </w:r>
    </w:p>
    <w:p w14:paraId="3DCBFA23" w14:textId="77777777" w:rsidR="00485F39" w:rsidRDefault="00485F39" w:rsidP="00485F39"/>
    <w:p w14:paraId="5547D8B8" w14:textId="77777777" w:rsidR="00485F39" w:rsidRDefault="00485F39" w:rsidP="00485F39">
      <w:r>
        <w:t># Plot 2: Plot of Test differences</w:t>
      </w:r>
    </w:p>
    <w:p w14:paraId="4051FA0A" w14:textId="77777777" w:rsidR="00485F39" w:rsidRDefault="00485F39" w:rsidP="00485F39">
      <w:r>
        <w:t>plot2 &lt;- dat %&gt;%</w:t>
      </w:r>
    </w:p>
    <w:p w14:paraId="23F21A64" w14:textId="77777777" w:rsidR="00485F39" w:rsidRDefault="00485F39" w:rsidP="00485F39">
      <w:r>
        <w:t xml:space="preserve">  ggplot(aes(x = test_num, y = test_diff)) +</w:t>
      </w:r>
    </w:p>
    <w:p w14:paraId="19EB301E" w14:textId="77777777" w:rsidR="00485F39" w:rsidRDefault="00485F39" w:rsidP="00485F39">
      <w:r>
        <w:t xml:space="preserve">  geom_point(size = 4) +</w:t>
      </w:r>
    </w:p>
    <w:p w14:paraId="6EA1B4CE" w14:textId="77777777" w:rsidR="00485F39" w:rsidRDefault="00485F39" w:rsidP="00485F39">
      <w:r>
        <w:t xml:space="preserve">  geom_line() +</w:t>
      </w:r>
    </w:p>
    <w:p w14:paraId="4CA22EBB" w14:textId="77777777" w:rsidR="00485F39" w:rsidRDefault="00485F39" w:rsidP="00485F39">
      <w:r>
        <w:t xml:space="preserve">  geom_hline(yintercept = 0,</w:t>
      </w:r>
    </w:p>
    <w:p w14:paraId="04E7AB5B" w14:textId="77777777" w:rsidR="00485F39" w:rsidRDefault="00485F39" w:rsidP="00485F39">
      <w:r>
        <w:t xml:space="preserve">             linetype = "dashed",</w:t>
      </w:r>
    </w:p>
    <w:p w14:paraId="46A5795B" w14:textId="77777777" w:rsidR="00485F39" w:rsidRDefault="00485F39" w:rsidP="00485F39">
      <w:r>
        <w:t xml:space="preserve">             color = "red") +</w:t>
      </w:r>
    </w:p>
    <w:p w14:paraId="552D73D8" w14:textId="77777777" w:rsidR="00485F39" w:rsidRDefault="00485F39" w:rsidP="00485F39">
      <w:r>
        <w:t xml:space="preserve">  labs(x = "Test Number",</w:t>
      </w:r>
    </w:p>
    <w:p w14:paraId="4BC212DD" w14:textId="77777777" w:rsidR="00485F39" w:rsidRDefault="00485F39" w:rsidP="00485F39">
      <w:r>
        <w:t xml:space="preserve">       y = "Weekly Difference in Peak Power") +</w:t>
      </w:r>
    </w:p>
    <w:p w14:paraId="6F5A899D" w14:textId="77777777" w:rsidR="00485F39" w:rsidRDefault="00485F39" w:rsidP="00485F39">
      <w:r>
        <w:t xml:space="preserve">  theme_classic()</w:t>
      </w:r>
    </w:p>
    <w:p w14:paraId="7F5E4A5C" w14:textId="77777777" w:rsidR="00485F39" w:rsidRDefault="00485F39" w:rsidP="00485F39"/>
    <w:p w14:paraId="5F57B537" w14:textId="77777777" w:rsidR="00485F39" w:rsidRDefault="00485F39" w:rsidP="00485F39">
      <w:r>
        <w:t>plot2</w:t>
      </w:r>
    </w:p>
    <w:p w14:paraId="42CFDA51" w14:textId="77777777" w:rsidR="00485F39" w:rsidRDefault="00485F39" w:rsidP="00485F39"/>
    <w:p w14:paraId="3AF73F60" w14:textId="77777777" w:rsidR="00485F39" w:rsidRDefault="00485F39" w:rsidP="00485F39">
      <w:r>
        <w:t>#================================================================================================</w:t>
      </w:r>
    </w:p>
    <w:p w14:paraId="3A471992" w14:textId="77777777" w:rsidR="00485F39" w:rsidRDefault="00485F39" w:rsidP="00485F39">
      <w:r>
        <w:lastRenderedPageBreak/>
        <w:t># 4. Bayesian Priors</w:t>
      </w:r>
    </w:p>
    <w:p w14:paraId="54ACCBC2" w14:textId="77777777" w:rsidR="00485F39" w:rsidRDefault="00485F39" w:rsidP="00485F39">
      <w:r>
        <w:t>#================================================================================================</w:t>
      </w:r>
    </w:p>
    <w:p w14:paraId="0411A387" w14:textId="77777777" w:rsidR="00485F39" w:rsidRDefault="00485F39" w:rsidP="00485F39"/>
    <w:p w14:paraId="33BB218C" w14:textId="77777777" w:rsidR="00485F39" w:rsidRDefault="00485F39" w:rsidP="00485F39">
      <w:r>
        <w:t>## set up the priors from Heishman (2018)</w:t>
      </w:r>
    </w:p>
    <w:p w14:paraId="2D02D7D8" w14:textId="77777777" w:rsidR="00485F39" w:rsidRDefault="00485F39" w:rsidP="00485F39">
      <w:r>
        <w:t>population_mu &lt;- 0                  # Prior belief is that the test-to-test difference is 0</w:t>
      </w:r>
    </w:p>
    <w:p w14:paraId="611F4718" w14:textId="77777777" w:rsidR="00485F39" w:rsidRDefault="00485F39" w:rsidP="00485F39">
      <w:r>
        <w:t>r &lt;- 0.834                          # ICC from paper</w:t>
      </w:r>
    </w:p>
    <w:p w14:paraId="07F74474" w14:textId="77777777" w:rsidR="00485F39" w:rsidRDefault="00485F39" w:rsidP="00485F39">
      <w:r>
        <w:t>fixed_swc &lt;- 296.2                  # SWC value from paper -- used when we don't have a SD for an athlete</w:t>
      </w:r>
    </w:p>
    <w:p w14:paraId="3409DCB9" w14:textId="77777777" w:rsidR="00485F39" w:rsidRDefault="00485F39" w:rsidP="00485F39"/>
    <w:p w14:paraId="79658317" w14:textId="77777777" w:rsidR="00485F39" w:rsidRDefault="00485F39" w:rsidP="00485F39">
      <w:r>
        <w:t># Incorporating the prior information with the observed data</w:t>
      </w:r>
    </w:p>
    <w:p w14:paraId="4662FA0C" w14:textId="77777777" w:rsidR="00485F39" w:rsidRDefault="00485F39" w:rsidP="00485F39">
      <w:r>
        <w:t>dat &lt;- dat %&gt;%</w:t>
      </w:r>
    </w:p>
    <w:p w14:paraId="5E1F7F64" w14:textId="77777777" w:rsidR="00485F39" w:rsidRDefault="00485F39" w:rsidP="00485F39">
      <w:r>
        <w:t xml:space="preserve">  mutate(</w:t>
      </w:r>
    </w:p>
    <w:p w14:paraId="796701C8" w14:textId="77777777" w:rsidR="00485F39" w:rsidRDefault="00485F39" w:rsidP="00485F39">
      <w:r>
        <w:t xml:space="preserve">    </w:t>
      </w:r>
    </w:p>
    <w:p w14:paraId="7FBC496B" w14:textId="77777777" w:rsidR="00485F39" w:rsidRDefault="00485F39" w:rsidP="00485F39">
      <w:r>
        <w:t xml:space="preserve">    # if rolling SD is NA use the fixed_swc from the Heishman paper</w:t>
      </w:r>
    </w:p>
    <w:p w14:paraId="75598022" w14:textId="77777777" w:rsidR="00485F39" w:rsidRDefault="00485F39" w:rsidP="00485F39">
      <w:r>
        <w:t xml:space="preserve">    rolling_sd = ifelse(is.na(rolling_sd), fixed_swc, rolling_sd),</w:t>
      </w:r>
    </w:p>
    <w:p w14:paraId="059598B5" w14:textId="77777777" w:rsidR="00485F39" w:rsidRDefault="00485F39" w:rsidP="00485F39">
      <w:r>
        <w:t xml:space="preserve">    </w:t>
      </w:r>
    </w:p>
    <w:p w14:paraId="57101113" w14:textId="77777777" w:rsidR="00485F39" w:rsidRDefault="00485F39" w:rsidP="00485F39">
      <w:r>
        <w:t xml:space="preserve">    # The 5 day rolling SD represents our athletes meaningful threshold</w:t>
      </w:r>
    </w:p>
    <w:p w14:paraId="1E6BDE05" w14:textId="77777777" w:rsidR="00485F39" w:rsidRDefault="00485F39" w:rsidP="00485F39">
      <w:r>
        <w:t xml:space="preserve">    thresh = rolling_sd,</w:t>
      </w:r>
    </w:p>
    <w:p w14:paraId="2B3130AC" w14:textId="77777777" w:rsidR="00485F39" w:rsidRDefault="00485F39" w:rsidP="00485F39">
      <w:r>
        <w:t xml:space="preserve">    </w:t>
      </w:r>
    </w:p>
    <w:p w14:paraId="1924FB92" w14:textId="77777777" w:rsidR="00485F39" w:rsidRDefault="00485F39" w:rsidP="00485F39">
      <w:r>
        <w:t xml:space="preserve">    # Calculate posterior using your formula but with COV-based parameters</w:t>
      </w:r>
    </w:p>
    <w:p w14:paraId="3AD3D5A6" w14:textId="77777777" w:rsidR="00485F39" w:rsidRDefault="00485F39" w:rsidP="00485F39">
      <w:r>
        <w:t xml:space="preserve">    posterior_mu = r * test_diff + (1 - r) * population_mu, </w:t>
      </w:r>
    </w:p>
    <w:p w14:paraId="6BB81153" w14:textId="77777777" w:rsidR="00485F39" w:rsidRDefault="00485F39" w:rsidP="00485F39">
      <w:r>
        <w:t xml:space="preserve">    posterior_sd = sqrt(r * (thresh^2)/1)</w:t>
      </w:r>
    </w:p>
    <w:p w14:paraId="0F7D9D0F" w14:textId="77777777" w:rsidR="00485F39" w:rsidRDefault="00485F39" w:rsidP="00485F39">
      <w:r>
        <w:t xml:space="preserve">  )</w:t>
      </w:r>
    </w:p>
    <w:p w14:paraId="60FEFE52" w14:textId="77777777" w:rsidR="00485F39" w:rsidRDefault="00485F39" w:rsidP="00485F39"/>
    <w:p w14:paraId="316F80A2" w14:textId="77777777" w:rsidR="00485F39" w:rsidRDefault="00485F39" w:rsidP="00485F39">
      <w:r>
        <w:t>#================================================================================================</w:t>
      </w:r>
    </w:p>
    <w:p w14:paraId="1DA68F76" w14:textId="77777777" w:rsidR="00485F39" w:rsidRDefault="00485F39" w:rsidP="00485F39">
      <w:r>
        <w:t># 5. Visualize the Bayesian results</w:t>
      </w:r>
    </w:p>
    <w:p w14:paraId="19DA55B8" w14:textId="77777777" w:rsidR="00485F39" w:rsidRDefault="00485F39" w:rsidP="00485F39">
      <w:r>
        <w:t>#================================================================================================</w:t>
      </w:r>
    </w:p>
    <w:p w14:paraId="681741FE" w14:textId="77777777" w:rsidR="00485F39" w:rsidRDefault="00485F39" w:rsidP="00485F39"/>
    <w:p w14:paraId="5F4B986B" w14:textId="77777777" w:rsidR="00485F39" w:rsidRDefault="00485F39" w:rsidP="00485F39">
      <w:r>
        <w:lastRenderedPageBreak/>
        <w:t>## Plot 3 -- time series of observations and rolling mean and SD</w:t>
      </w:r>
    </w:p>
    <w:p w14:paraId="72233754" w14:textId="77777777" w:rsidR="00485F39" w:rsidRDefault="00485F39" w:rsidP="00485F39">
      <w:r>
        <w:t>plot3 &lt;- dat %&gt;%</w:t>
      </w:r>
    </w:p>
    <w:p w14:paraId="4C0E9863" w14:textId="77777777" w:rsidR="00485F39" w:rsidRDefault="00485F39" w:rsidP="00485F39">
      <w:r>
        <w:t xml:space="preserve">  ggplot(aes(x = test_num, y = avg_jump_score)) +</w:t>
      </w:r>
    </w:p>
    <w:p w14:paraId="66F8E601" w14:textId="77777777" w:rsidR="00485F39" w:rsidRDefault="00485F39" w:rsidP="00485F39">
      <w:r>
        <w:t xml:space="preserve">  # Add ribbon for uncertainty using COV thresholds</w:t>
      </w:r>
    </w:p>
    <w:p w14:paraId="759C9E9C" w14:textId="77777777" w:rsidR="00485F39" w:rsidRDefault="00485F39" w:rsidP="00485F39">
      <w:r>
        <w:t xml:space="preserve">  geom_ribbon(aes(ymin = rolling_avg - thresh,</w:t>
      </w:r>
    </w:p>
    <w:p w14:paraId="147DB63E" w14:textId="77777777" w:rsidR="00485F39" w:rsidRDefault="00485F39" w:rsidP="00485F39">
      <w:r>
        <w:t xml:space="preserve">                  ymax = rolling_avg + thresh),</w:t>
      </w:r>
    </w:p>
    <w:p w14:paraId="35C52DD5" w14:textId="77777777" w:rsidR="00485F39" w:rsidRDefault="00485F39" w:rsidP="00485F39">
      <w:r>
        <w:t xml:space="preserve">              fill = "grey",</w:t>
      </w:r>
    </w:p>
    <w:p w14:paraId="687C1EE4" w14:textId="77777777" w:rsidR="00485F39" w:rsidRDefault="00485F39" w:rsidP="00485F39">
      <w:r>
        <w:t xml:space="preserve">              alpha = 0.5) +</w:t>
      </w:r>
    </w:p>
    <w:p w14:paraId="7CB9FAD9" w14:textId="77777777" w:rsidR="00485F39" w:rsidRDefault="00485F39" w:rsidP="00485F39">
      <w:r>
        <w:t xml:space="preserve">  # add a line for the rolling average</w:t>
      </w:r>
    </w:p>
    <w:p w14:paraId="05D957DD" w14:textId="77777777" w:rsidR="00485F39" w:rsidRDefault="00485F39" w:rsidP="00485F39">
      <w:r>
        <w:t xml:space="preserve">  geom_line(aes(y = rolling_avg), </w:t>
      </w:r>
    </w:p>
    <w:p w14:paraId="7E0C64AA" w14:textId="77777777" w:rsidR="00485F39" w:rsidRDefault="00485F39" w:rsidP="00485F39">
      <w:r>
        <w:t xml:space="preserve">            color = "red", </w:t>
      </w:r>
    </w:p>
    <w:p w14:paraId="3C7ED47B" w14:textId="77777777" w:rsidR="00485F39" w:rsidRDefault="00485F39" w:rsidP="00485F39">
      <w:r>
        <w:t xml:space="preserve">            linewidth = 1,</w:t>
      </w:r>
    </w:p>
    <w:p w14:paraId="68AA3CEF" w14:textId="77777777" w:rsidR="00485F39" w:rsidRDefault="00485F39" w:rsidP="00485F39">
      <w:r>
        <w:t xml:space="preserve">            alpha = 0.5) +</w:t>
      </w:r>
    </w:p>
    <w:p w14:paraId="65F09D40" w14:textId="77777777" w:rsidR="00485F39" w:rsidRDefault="00485F39" w:rsidP="00485F39">
      <w:r>
        <w:t xml:space="preserve">  # Add a line for the observed jump score</w:t>
      </w:r>
    </w:p>
    <w:p w14:paraId="5ACD86D3" w14:textId="77777777" w:rsidR="00485F39" w:rsidRDefault="00485F39" w:rsidP="00485F39">
      <w:r>
        <w:t xml:space="preserve">  geom_line(linewidth = 0.8, color = "gray70") +</w:t>
      </w:r>
    </w:p>
    <w:p w14:paraId="19BA400B" w14:textId="77777777" w:rsidR="00485F39" w:rsidRDefault="00485F39" w:rsidP="00485F39">
      <w:r>
        <w:t xml:space="preserve">  # Add points for the observed jump score</w:t>
      </w:r>
    </w:p>
    <w:p w14:paraId="1937B559" w14:textId="77777777" w:rsidR="00485F39" w:rsidRDefault="00485F39" w:rsidP="00485F39">
      <w:r>
        <w:t xml:space="preserve">  geom_point(size = 3,</w:t>
      </w:r>
    </w:p>
    <w:p w14:paraId="0934D886" w14:textId="77777777" w:rsidR="00485F39" w:rsidRDefault="00485F39" w:rsidP="00485F39">
      <w:r>
        <w:t xml:space="preserve">             alpha = 0.9,</w:t>
      </w:r>
    </w:p>
    <w:p w14:paraId="4B634134" w14:textId="77777777" w:rsidR="00485F39" w:rsidRDefault="00485F39" w:rsidP="00485F39">
      <w:r>
        <w:t xml:space="preserve">             na.rm = TRUE) +</w:t>
      </w:r>
    </w:p>
    <w:p w14:paraId="39C94E65" w14:textId="77777777" w:rsidR="00485F39" w:rsidRDefault="00485F39" w:rsidP="00485F39">
      <w:r>
        <w:t xml:space="preserve">  labs(title = "Jump Score Time Series",</w:t>
      </w:r>
    </w:p>
    <w:p w14:paraId="7AD13EBF" w14:textId="77777777" w:rsidR="00485F39" w:rsidRDefault="00485F39" w:rsidP="00485F39">
      <w:r>
        <w:t xml:space="preserve">       subtitle = "Red line shows rolling average with rolling threshold uncertainty band",</w:t>
      </w:r>
    </w:p>
    <w:p w14:paraId="48611F38" w14:textId="77777777" w:rsidR="00485F39" w:rsidRDefault="00485F39" w:rsidP="00485F39">
      <w:r>
        <w:t xml:space="preserve">       x = "Test Number",</w:t>
      </w:r>
    </w:p>
    <w:p w14:paraId="50F78EAB" w14:textId="77777777" w:rsidR="00485F39" w:rsidRDefault="00485F39" w:rsidP="00485F39">
      <w:r>
        <w:t xml:space="preserve">       y = "Jump Score") +</w:t>
      </w:r>
    </w:p>
    <w:p w14:paraId="44292278" w14:textId="77777777" w:rsidR="00485F39" w:rsidRDefault="00485F39" w:rsidP="00485F39">
      <w:r>
        <w:t xml:space="preserve">  theme_minimal() +</w:t>
      </w:r>
    </w:p>
    <w:p w14:paraId="791C2218" w14:textId="77777777" w:rsidR="00485F39" w:rsidRDefault="00485F39" w:rsidP="00485F39">
      <w:r>
        <w:t xml:space="preserve">  theme(panel.grid.minor = element_blank())</w:t>
      </w:r>
    </w:p>
    <w:p w14:paraId="4754DE04" w14:textId="77777777" w:rsidR="00485F39" w:rsidRDefault="00485F39" w:rsidP="00485F39"/>
    <w:p w14:paraId="1DD61D7E" w14:textId="77777777" w:rsidR="00485F39" w:rsidRDefault="00485F39" w:rsidP="00485F39">
      <w:r>
        <w:t>plot3</w:t>
      </w:r>
    </w:p>
    <w:p w14:paraId="3A361CAD" w14:textId="77777777" w:rsidR="00485F39" w:rsidRDefault="00485F39" w:rsidP="00485F39"/>
    <w:p w14:paraId="48F6F1A3" w14:textId="77777777" w:rsidR="00485F39" w:rsidRDefault="00485F39" w:rsidP="00485F39"/>
    <w:p w14:paraId="44A0DD6C" w14:textId="77777777" w:rsidR="00485F39" w:rsidRDefault="00485F39" w:rsidP="00485F39">
      <w:r>
        <w:lastRenderedPageBreak/>
        <w:t>## Plot 4 -- test-to-test change against fixed SWC</w:t>
      </w:r>
    </w:p>
    <w:p w14:paraId="6A5B3E97" w14:textId="77777777" w:rsidR="00485F39" w:rsidRDefault="00485F39" w:rsidP="00485F39">
      <w:r>
        <w:t>plot4 &lt;- dat %&gt;%</w:t>
      </w:r>
    </w:p>
    <w:p w14:paraId="497D1633" w14:textId="77777777" w:rsidR="00485F39" w:rsidRDefault="00485F39" w:rsidP="00485F39">
      <w:r>
        <w:t xml:space="preserve">  ggplot(aes(x = test_num, y = posterior_mu)) +</w:t>
      </w:r>
    </w:p>
    <w:p w14:paraId="5EC97938" w14:textId="77777777" w:rsidR="00485F39" w:rsidRDefault="00485F39" w:rsidP="00485F39">
      <w:r>
        <w:t xml:space="preserve">  geom_rect(aes(ymin = -fixed_swc, ymax = fixed_swc),</w:t>
      </w:r>
    </w:p>
    <w:p w14:paraId="723C3940" w14:textId="77777777" w:rsidR="00485F39" w:rsidRDefault="00485F39" w:rsidP="00485F39">
      <w:r>
        <w:t xml:space="preserve">            xmin = 0,</w:t>
      </w:r>
    </w:p>
    <w:p w14:paraId="0B6D3946" w14:textId="77777777" w:rsidR="00485F39" w:rsidRDefault="00485F39" w:rsidP="00485F39">
      <w:r>
        <w:t xml:space="preserve">            xmax = Inf,</w:t>
      </w:r>
    </w:p>
    <w:p w14:paraId="783AF0FE" w14:textId="77777777" w:rsidR="00485F39" w:rsidRDefault="00485F39" w:rsidP="00485F39">
      <w:r>
        <w:t xml:space="preserve">            fill = "light grey",</w:t>
      </w:r>
    </w:p>
    <w:p w14:paraId="083C33D1" w14:textId="77777777" w:rsidR="00485F39" w:rsidRDefault="00485F39" w:rsidP="00485F39">
      <w:r>
        <w:t xml:space="preserve">            alpha = 0.3) +</w:t>
      </w:r>
    </w:p>
    <w:p w14:paraId="089C9000" w14:textId="77777777" w:rsidR="00485F39" w:rsidRDefault="00485F39" w:rsidP="00485F39">
      <w:r>
        <w:t xml:space="preserve">  geom_hline(yintercept = 0,</w:t>
      </w:r>
    </w:p>
    <w:p w14:paraId="794D16E1" w14:textId="77777777" w:rsidR="00485F39" w:rsidRDefault="00485F39" w:rsidP="00485F39">
      <w:r>
        <w:t xml:space="preserve">             color = "black") +</w:t>
      </w:r>
    </w:p>
    <w:p w14:paraId="1D73AF80" w14:textId="77777777" w:rsidR="00485F39" w:rsidRDefault="00485F39" w:rsidP="00485F39">
      <w:r>
        <w:t xml:space="preserve">  geom_errorbar(aes(ymin = posterior_mu - posterior_sd,</w:t>
      </w:r>
    </w:p>
    <w:p w14:paraId="7A207B6B" w14:textId="77777777" w:rsidR="00485F39" w:rsidRDefault="00485F39" w:rsidP="00485F39">
      <w:r>
        <w:t xml:space="preserve">                    ymax = posterior_mu + posterior_sd),</w:t>
      </w:r>
    </w:p>
    <w:p w14:paraId="4B2BA15F" w14:textId="77777777" w:rsidR="00485F39" w:rsidRDefault="00485F39" w:rsidP="00485F39">
      <w:r>
        <w:t xml:space="preserve">                width = 0,</w:t>
      </w:r>
    </w:p>
    <w:p w14:paraId="63DA89C2" w14:textId="77777777" w:rsidR="00485F39" w:rsidRDefault="00485F39" w:rsidP="00485F39">
      <w:r>
        <w:t xml:space="preserve">                linewidth = 1) +</w:t>
      </w:r>
    </w:p>
    <w:p w14:paraId="51E3C5EC" w14:textId="77777777" w:rsidR="00485F39" w:rsidRDefault="00485F39" w:rsidP="00485F39">
      <w:r>
        <w:t xml:space="preserve">  geom_point(size = 4) +</w:t>
      </w:r>
    </w:p>
    <w:p w14:paraId="2A2CBE89" w14:textId="77777777" w:rsidR="00485F39" w:rsidRDefault="00485F39" w:rsidP="00485F39">
      <w:r>
        <w:t xml:space="preserve">  geom_point(size = 2,</w:t>
      </w:r>
    </w:p>
    <w:p w14:paraId="11965268" w14:textId="77777777" w:rsidR="00485F39" w:rsidRDefault="00485F39" w:rsidP="00485F39">
      <w:r>
        <w:t xml:space="preserve">             color = "red",</w:t>
      </w:r>
    </w:p>
    <w:p w14:paraId="4EE421F1" w14:textId="77777777" w:rsidR="00485F39" w:rsidRDefault="00485F39" w:rsidP="00485F39">
      <w:r>
        <w:t xml:space="preserve">             aes(y = test_diff))  +</w:t>
      </w:r>
    </w:p>
    <w:p w14:paraId="20F7034E" w14:textId="77777777" w:rsidR="00485F39" w:rsidRDefault="00485F39" w:rsidP="00485F39">
      <w:r>
        <w:t xml:space="preserve">  labs(x = "Test Number",</w:t>
      </w:r>
    </w:p>
    <w:p w14:paraId="3F467844" w14:textId="77777777" w:rsidR="00485F39" w:rsidRDefault="00485F39" w:rsidP="00485F39">
      <w:r>
        <w:t xml:space="preserve">       y = "Posterior Weekly Test Difference ± Posterior SD\nRed Dots represent the Actual Weekly Differences") +</w:t>
      </w:r>
    </w:p>
    <w:p w14:paraId="0D8093A3" w14:textId="77777777" w:rsidR="00485F39" w:rsidRDefault="00485F39" w:rsidP="00485F39">
      <w:r>
        <w:t xml:space="preserve">  theme_classic()</w:t>
      </w:r>
    </w:p>
    <w:p w14:paraId="18AC79E8" w14:textId="77777777" w:rsidR="00485F39" w:rsidRDefault="00485F39" w:rsidP="00485F39"/>
    <w:p w14:paraId="2BCD7AC5" w14:textId="77777777" w:rsidR="00485F39" w:rsidRDefault="00485F39" w:rsidP="00485F39">
      <w:r>
        <w:t>plot4</w:t>
      </w:r>
    </w:p>
    <w:p w14:paraId="04EBA7F8" w14:textId="77777777" w:rsidR="00485F39" w:rsidRDefault="00485F39" w:rsidP="00485F39"/>
    <w:p w14:paraId="5F9784BF" w14:textId="77777777" w:rsidR="00485F39" w:rsidRDefault="00485F39" w:rsidP="00485F39">
      <w:r>
        <w:t>## Plot 5</w:t>
      </w:r>
    </w:p>
    <w:p w14:paraId="52CC814E" w14:textId="77777777" w:rsidR="00485F39" w:rsidRDefault="00485F39" w:rsidP="00485F39">
      <w:r>
        <w:t># Incorporate the Bayesian Posterior Mu and SD by calculating the</w:t>
      </w:r>
    </w:p>
    <w:p w14:paraId="0A897916" w14:textId="77777777" w:rsidR="00485F39" w:rsidRDefault="00485F39" w:rsidP="00485F39">
      <w:r>
        <w:t># probability that the difference from one test to the next is meaningfully</w:t>
      </w:r>
    </w:p>
    <w:p w14:paraId="56F6FC1C" w14:textId="77777777" w:rsidR="00485F39" w:rsidRDefault="00485F39" w:rsidP="00485F39">
      <w:r>
        <w:t># outside of the threshold</w:t>
      </w:r>
    </w:p>
    <w:p w14:paraId="5C32A413" w14:textId="77777777" w:rsidR="00485F39" w:rsidRDefault="00485F39" w:rsidP="00485F39"/>
    <w:p w14:paraId="1DCD47F1" w14:textId="77777777" w:rsidR="00485F39" w:rsidRDefault="00485F39" w:rsidP="00485F39">
      <w:r>
        <w:lastRenderedPageBreak/>
        <w:t>dat &lt;- dat %&gt;%</w:t>
      </w:r>
    </w:p>
    <w:p w14:paraId="674DB6A0" w14:textId="77777777" w:rsidR="00485F39" w:rsidRDefault="00485F39" w:rsidP="00485F39">
      <w:r>
        <w:t xml:space="preserve">  rowwise() %&gt;%</w:t>
      </w:r>
    </w:p>
    <w:p w14:paraId="2B63FC4E" w14:textId="77777777" w:rsidR="00485F39" w:rsidRDefault="00485F39" w:rsidP="00485F39">
      <w:r>
        <w:t xml:space="preserve">  mutate(prob_increase = mean(rnorm(n = 1000, mean = posterior_mu, sd = posterior_sd) &gt; thresh, na.rm = TRUE),</w:t>
      </w:r>
    </w:p>
    <w:p w14:paraId="35D3108E" w14:textId="77777777" w:rsidR="00485F39" w:rsidRDefault="00485F39" w:rsidP="00485F39">
      <w:r>
        <w:t xml:space="preserve">         prob_decrease = mean(rnorm(n = 1000, mean = posterior_mu, sd = posterior_sd) &lt; -thresh, na.rm = TRUE),</w:t>
      </w:r>
    </w:p>
    <w:p w14:paraId="7D2EF7B7" w14:textId="77777777" w:rsidR="00485F39" w:rsidRDefault="00485F39" w:rsidP="00485F39">
      <w:r>
        <w:t xml:space="preserve">         change_interpretation = case_when(prob_increase &gt;= 0.5 ~ "Increase",</w:t>
      </w:r>
    </w:p>
    <w:p w14:paraId="0DE22969" w14:textId="77777777" w:rsidR="00485F39" w:rsidRDefault="00485F39" w:rsidP="00485F39">
      <w:r>
        <w:t xml:space="preserve">                                prob_decrease &gt;= 0.5 ~ "Decrease",</w:t>
      </w:r>
    </w:p>
    <w:p w14:paraId="385B536C" w14:textId="77777777" w:rsidR="00485F39" w:rsidRDefault="00485F39" w:rsidP="00485F39">
      <w:r>
        <w:t xml:space="preserve">                                TRUE ~ "Withing Limits"),</w:t>
      </w:r>
    </w:p>
    <w:p w14:paraId="229C2B81" w14:textId="77777777" w:rsidR="00485F39" w:rsidRDefault="00485F39" w:rsidP="00485F39">
      <w:r>
        <w:t xml:space="preserve">         plot_label = case_when(change_interpretation == "Increase" ~ prob_increase,</w:t>
      </w:r>
    </w:p>
    <w:p w14:paraId="5C3DC276" w14:textId="77777777" w:rsidR="00485F39" w:rsidRDefault="00485F39" w:rsidP="00485F39">
      <w:r>
        <w:t xml:space="preserve">                                change_interpretation == "Decrease" ~ prob_decrease)) </w:t>
      </w:r>
    </w:p>
    <w:p w14:paraId="485A1776" w14:textId="77777777" w:rsidR="00485F39" w:rsidRDefault="00485F39" w:rsidP="00485F39"/>
    <w:p w14:paraId="4342E79A" w14:textId="77777777" w:rsidR="00485F39" w:rsidRDefault="00485F39" w:rsidP="00485F39"/>
    <w:p w14:paraId="78BBE1B3" w14:textId="77777777" w:rsidR="00485F39" w:rsidRDefault="00485F39" w:rsidP="00485F39">
      <w:r>
        <w:t># plot the time series data with context about the change taking place</w:t>
      </w:r>
    </w:p>
    <w:p w14:paraId="5ACE794D" w14:textId="77777777" w:rsidR="00485F39" w:rsidRDefault="00485F39" w:rsidP="00485F39">
      <w:r>
        <w:t>plot5 &lt;- dat %&gt;%</w:t>
      </w:r>
    </w:p>
    <w:p w14:paraId="3E1060C1" w14:textId="77777777" w:rsidR="00485F39" w:rsidRDefault="00485F39" w:rsidP="00485F39">
      <w:r>
        <w:t xml:space="preserve">  ggplot(aes(x = test_num, y = avg_jump_score)) +</w:t>
      </w:r>
    </w:p>
    <w:p w14:paraId="155CA787" w14:textId="77777777" w:rsidR="00485F39" w:rsidRDefault="00485F39" w:rsidP="00485F39">
      <w:r>
        <w:t xml:space="preserve">  # Add ribbon for uncertainty using COV thresholds</w:t>
      </w:r>
    </w:p>
    <w:p w14:paraId="1E93B099" w14:textId="77777777" w:rsidR="00485F39" w:rsidRDefault="00485F39" w:rsidP="00485F39">
      <w:r>
        <w:t xml:space="preserve">  geom_ribbon(aes(ymin = rolling_avg - thresh,</w:t>
      </w:r>
    </w:p>
    <w:p w14:paraId="22EAAD28" w14:textId="77777777" w:rsidR="00485F39" w:rsidRDefault="00485F39" w:rsidP="00485F39">
      <w:r>
        <w:t xml:space="preserve">                  ymax = rolling_avg + thresh),</w:t>
      </w:r>
    </w:p>
    <w:p w14:paraId="2001ADA0" w14:textId="77777777" w:rsidR="00485F39" w:rsidRDefault="00485F39" w:rsidP="00485F39">
      <w:r>
        <w:t xml:space="preserve">              fill = "grey",</w:t>
      </w:r>
    </w:p>
    <w:p w14:paraId="7B6EA1A6" w14:textId="77777777" w:rsidR="00485F39" w:rsidRDefault="00485F39" w:rsidP="00485F39">
      <w:r>
        <w:t xml:space="preserve">              alpha = 0.5) +</w:t>
      </w:r>
    </w:p>
    <w:p w14:paraId="5E3C44EE" w14:textId="77777777" w:rsidR="00485F39" w:rsidRDefault="00485F39" w:rsidP="00485F39">
      <w:r>
        <w:t xml:space="preserve">  # add a line for the rolling average</w:t>
      </w:r>
    </w:p>
    <w:p w14:paraId="492D4064" w14:textId="77777777" w:rsidR="00485F39" w:rsidRDefault="00485F39" w:rsidP="00485F39">
      <w:r>
        <w:t xml:space="preserve">  geom_line(aes(y = rolling_avg), </w:t>
      </w:r>
    </w:p>
    <w:p w14:paraId="680C25AD" w14:textId="77777777" w:rsidR="00485F39" w:rsidRDefault="00485F39" w:rsidP="00485F39">
      <w:r>
        <w:t xml:space="preserve">            color = "red", </w:t>
      </w:r>
    </w:p>
    <w:p w14:paraId="350E4686" w14:textId="77777777" w:rsidR="00485F39" w:rsidRDefault="00485F39" w:rsidP="00485F39">
      <w:r>
        <w:t xml:space="preserve">            linewidth = 1,</w:t>
      </w:r>
    </w:p>
    <w:p w14:paraId="7FB45300" w14:textId="77777777" w:rsidR="00485F39" w:rsidRDefault="00485F39" w:rsidP="00485F39">
      <w:r>
        <w:t xml:space="preserve">            alpha = 0.5) +</w:t>
      </w:r>
    </w:p>
    <w:p w14:paraId="43E11C6A" w14:textId="77777777" w:rsidR="00485F39" w:rsidRDefault="00485F39" w:rsidP="00485F39">
      <w:r>
        <w:t xml:space="preserve">  # Add a line for the observed jump score</w:t>
      </w:r>
    </w:p>
    <w:p w14:paraId="2E0BDA43" w14:textId="77777777" w:rsidR="00485F39" w:rsidRDefault="00485F39" w:rsidP="00485F39">
      <w:r>
        <w:t xml:space="preserve">  geom_line(linewidth = 0.8, color = "gray70") +</w:t>
      </w:r>
    </w:p>
    <w:p w14:paraId="17C10852" w14:textId="77777777" w:rsidR="00485F39" w:rsidRDefault="00485F39" w:rsidP="00485F39">
      <w:r>
        <w:t xml:space="preserve">  # Add points for the observed jump score and colors for meaningful changes</w:t>
      </w:r>
    </w:p>
    <w:p w14:paraId="6368EC4E" w14:textId="77777777" w:rsidR="00485F39" w:rsidRDefault="00485F39" w:rsidP="00485F39">
      <w:r>
        <w:t xml:space="preserve">  geom_point(aes(fill = change_interpretation), </w:t>
      </w:r>
    </w:p>
    <w:p w14:paraId="4B3E6738" w14:textId="77777777" w:rsidR="00485F39" w:rsidRDefault="00485F39" w:rsidP="00485F39">
      <w:r>
        <w:t xml:space="preserve">             size = 3,</w:t>
      </w:r>
    </w:p>
    <w:p w14:paraId="340AA4FD" w14:textId="77777777" w:rsidR="00485F39" w:rsidRDefault="00485F39" w:rsidP="00485F39">
      <w:r>
        <w:lastRenderedPageBreak/>
        <w:t xml:space="preserve">             shape = 21,</w:t>
      </w:r>
    </w:p>
    <w:p w14:paraId="176848FE" w14:textId="77777777" w:rsidR="00485F39" w:rsidRDefault="00485F39" w:rsidP="00485F39">
      <w:r>
        <w:t xml:space="preserve">             alpha = 0.9,</w:t>
      </w:r>
    </w:p>
    <w:p w14:paraId="16C4EBE7" w14:textId="77777777" w:rsidR="00485F39" w:rsidRDefault="00485F39" w:rsidP="00485F39">
      <w:r>
        <w:t xml:space="preserve">             na.rm = TRUE) +</w:t>
      </w:r>
    </w:p>
    <w:p w14:paraId="1B9AB62A" w14:textId="77777777" w:rsidR="00485F39" w:rsidRDefault="00485F39" w:rsidP="00485F39">
      <w:r>
        <w:t xml:space="preserve">  # Add labels for probabilities</w:t>
      </w:r>
    </w:p>
    <w:p w14:paraId="194B3A68" w14:textId="77777777" w:rsidR="00485F39" w:rsidRDefault="00485F39" w:rsidP="00485F39">
      <w:r>
        <w:t xml:space="preserve">  geom_text(aes(label = scales::percent(plot_label, accuracy = 0.1),</w:t>
      </w:r>
    </w:p>
    <w:p w14:paraId="760C76C1" w14:textId="77777777" w:rsidR="00485F39" w:rsidRDefault="00485F39" w:rsidP="00485F39">
      <w:r>
        <w:t xml:space="preserve">                vjust = ifelse(prob_increase &gt; 0.5, -1, 2)),</w:t>
      </w:r>
    </w:p>
    <w:p w14:paraId="5734B52F" w14:textId="77777777" w:rsidR="00485F39" w:rsidRDefault="00485F39" w:rsidP="00485F39">
      <w:r>
        <w:t xml:space="preserve">            size = 3,</w:t>
      </w:r>
    </w:p>
    <w:p w14:paraId="1C17BBA5" w14:textId="77777777" w:rsidR="00485F39" w:rsidRDefault="00485F39" w:rsidP="00485F39">
      <w:r>
        <w:t xml:space="preserve">            na.rm = TRUE) +</w:t>
      </w:r>
    </w:p>
    <w:p w14:paraId="55866E2D" w14:textId="77777777" w:rsidR="00485F39" w:rsidRDefault="00485F39" w:rsidP="00485F39">
      <w:r>
        <w:t xml:space="preserve">  scale_fill_manual(values = c("Increase" = "blue", "Within Limits" = "black", "Decrease" = "red")) +</w:t>
      </w:r>
    </w:p>
    <w:p w14:paraId="213D87E5" w14:textId="77777777" w:rsidR="00485F39" w:rsidRDefault="00485F39" w:rsidP="00485F39">
      <w:r>
        <w:t xml:space="preserve">  labs(title = "Jump Score Time Series with Bayesian Probabilities",</w:t>
      </w:r>
    </w:p>
    <w:p w14:paraId="509323F9" w14:textId="77777777" w:rsidR="00485F39" w:rsidRDefault="00485F39" w:rsidP="00485F39">
      <w:r>
        <w:t xml:space="preserve">       subtitle = "Red line shows rolling average with COV-based uncertainty band",</w:t>
      </w:r>
    </w:p>
    <w:p w14:paraId="37D7E1BF" w14:textId="77777777" w:rsidR="00485F39" w:rsidRDefault="00485F39" w:rsidP="00485F39">
      <w:r>
        <w:t xml:space="preserve">       x = "Test Number",</w:t>
      </w:r>
    </w:p>
    <w:p w14:paraId="6FFC3181" w14:textId="77777777" w:rsidR="00485F39" w:rsidRDefault="00485F39" w:rsidP="00485F39">
      <w:r>
        <w:t xml:space="preserve">       y = "Jump Score",</w:t>
      </w:r>
    </w:p>
    <w:p w14:paraId="390408E4" w14:textId="77777777" w:rsidR="00485F39" w:rsidRDefault="00485F39" w:rsidP="00485F39">
      <w:r>
        <w:t xml:space="preserve">       fill = NULL) +</w:t>
      </w:r>
    </w:p>
    <w:p w14:paraId="6AD5E360" w14:textId="77777777" w:rsidR="00485F39" w:rsidRDefault="00485F39" w:rsidP="00485F39">
      <w:r>
        <w:t xml:space="preserve">  theme_minimal() +</w:t>
      </w:r>
    </w:p>
    <w:p w14:paraId="2A80BDD5" w14:textId="77777777" w:rsidR="00485F39" w:rsidRDefault="00485F39" w:rsidP="00485F39">
      <w:r>
        <w:t xml:space="preserve">  theme(panel.grid.minor = element_blank()) +</w:t>
      </w:r>
    </w:p>
    <w:p w14:paraId="27FF53D8" w14:textId="77777777" w:rsidR="00485F39" w:rsidRDefault="00485F39" w:rsidP="00485F39">
      <w:r>
        <w:t xml:space="preserve">  theme(legend.position = "bottom")</w:t>
      </w:r>
    </w:p>
    <w:p w14:paraId="0940598B" w14:textId="77777777" w:rsidR="00485F39" w:rsidRDefault="00485F39" w:rsidP="00485F39"/>
    <w:p w14:paraId="04B7D555" w14:textId="77777777" w:rsidR="00485F39" w:rsidRDefault="00485F39" w:rsidP="00485F39">
      <w:r>
        <w:t>plot5</w:t>
      </w:r>
    </w:p>
    <w:p w14:paraId="1B7FDB53" w14:textId="77777777" w:rsidR="00485F39" w:rsidRDefault="00485F39" w:rsidP="00485F39"/>
    <w:p w14:paraId="130DB088" w14:textId="77777777" w:rsidR="00485F39" w:rsidRDefault="00485F39" w:rsidP="00485F39">
      <w:r>
        <w:t>#================================================================================================</w:t>
      </w:r>
    </w:p>
    <w:p w14:paraId="0F3A1FC9" w14:textId="77777777" w:rsidR="00485F39" w:rsidRDefault="00485F39" w:rsidP="00485F39">
      <w:r>
        <w:t># 6. Analyze a Specific Test Against the Threshold</w:t>
      </w:r>
    </w:p>
    <w:p w14:paraId="43E21558" w14:textId="77777777" w:rsidR="00485F39" w:rsidRDefault="00485F39" w:rsidP="00485F39">
      <w:r>
        <w:t>#================================================================================================</w:t>
      </w:r>
    </w:p>
    <w:p w14:paraId="5359BB11" w14:textId="77777777" w:rsidR="00485F39" w:rsidRDefault="00485F39" w:rsidP="00485F39"/>
    <w:p w14:paraId="346A5CCF" w14:textId="77777777" w:rsidR="00485F39" w:rsidRDefault="00485F39" w:rsidP="00485F39">
      <w:r>
        <w:t># Pick a test number to analyze (using test 20 as an example)</w:t>
      </w:r>
    </w:p>
    <w:p w14:paraId="6F773EAC" w14:textId="77777777" w:rsidR="00485F39" w:rsidRDefault="00485F39" w:rsidP="00485F39">
      <w:r>
        <w:t>obs_test &lt;- dat %&gt;%</w:t>
      </w:r>
    </w:p>
    <w:p w14:paraId="4CAC45A5" w14:textId="77777777" w:rsidR="00485F39" w:rsidRDefault="00485F39" w:rsidP="00485F39">
      <w:r>
        <w:t xml:space="preserve">  filter(test_num == 20)</w:t>
      </w:r>
    </w:p>
    <w:p w14:paraId="07F899D8" w14:textId="77777777" w:rsidR="00485F39" w:rsidRDefault="00485F39" w:rsidP="00485F39"/>
    <w:p w14:paraId="6732B135" w14:textId="77777777" w:rsidR="00485F39" w:rsidRDefault="00485F39" w:rsidP="00485F39">
      <w:r>
        <w:t># Probability calculation using COV-based threshold</w:t>
      </w:r>
    </w:p>
    <w:p w14:paraId="1EC531DF" w14:textId="77777777" w:rsidR="00485F39" w:rsidRDefault="00485F39" w:rsidP="00485F39">
      <w:r>
        <w:t xml:space="preserve">obs_prob &lt;- pnorm(q = -obs_test$thresh, </w:t>
      </w:r>
    </w:p>
    <w:p w14:paraId="0E16F5E8" w14:textId="77777777" w:rsidR="00485F39" w:rsidRDefault="00485F39" w:rsidP="00485F39">
      <w:r>
        <w:t xml:space="preserve">                  mean = obs_test$posterior_mu, </w:t>
      </w:r>
    </w:p>
    <w:p w14:paraId="21E47A1C" w14:textId="77777777" w:rsidR="00485F39" w:rsidRDefault="00485F39" w:rsidP="00485F39">
      <w:r>
        <w:t xml:space="preserve">                  sd = obs_test$posterior_sd, </w:t>
      </w:r>
    </w:p>
    <w:p w14:paraId="552D39D2" w14:textId="77777777" w:rsidR="00485F39" w:rsidRDefault="00485F39" w:rsidP="00485F39">
      <w:r>
        <w:t xml:space="preserve">                  lower.tail = TRUE)</w:t>
      </w:r>
    </w:p>
    <w:p w14:paraId="4310093A" w14:textId="77777777" w:rsidR="00485F39" w:rsidRDefault="00485F39" w:rsidP="00485F39"/>
    <w:p w14:paraId="593ECB0A" w14:textId="77777777" w:rsidR="00485F39" w:rsidRDefault="00485F39" w:rsidP="00485F39">
      <w:r>
        <w:t># Print the probability</w:t>
      </w:r>
    </w:p>
    <w:p w14:paraId="590017B9" w14:textId="77777777" w:rsidR="00485F39" w:rsidRDefault="00485F39" w:rsidP="00485F39">
      <w:r>
        <w:t>cat("Probability below threshold: ", round(obs_prob * 100, 1), "%\n")</w:t>
      </w:r>
    </w:p>
    <w:p w14:paraId="739AECEB" w14:textId="77777777" w:rsidR="00485F39" w:rsidRDefault="00485F39" w:rsidP="00485F39"/>
    <w:p w14:paraId="197FF5F9" w14:textId="77777777" w:rsidR="00485F39" w:rsidRDefault="00485F39" w:rsidP="00485F39">
      <w:r>
        <w:t># Simulation</w:t>
      </w:r>
    </w:p>
    <w:p w14:paraId="5D0C1C02" w14:textId="77777777" w:rsidR="00485F39" w:rsidRDefault="00485F39" w:rsidP="00485F39">
      <w:r>
        <w:t>set.seed(7788)</w:t>
      </w:r>
    </w:p>
    <w:p w14:paraId="349B6EAA" w14:textId="77777777" w:rsidR="00485F39" w:rsidRDefault="00485F39" w:rsidP="00485F39">
      <w:r>
        <w:t xml:space="preserve">obs_sim &lt;- rnorm(n = 1000, </w:t>
      </w:r>
    </w:p>
    <w:p w14:paraId="49F145DA" w14:textId="77777777" w:rsidR="00485F39" w:rsidRDefault="00485F39" w:rsidP="00485F39">
      <w:r>
        <w:t xml:space="preserve">                 mean = obs_test$posterior_mu, </w:t>
      </w:r>
    </w:p>
    <w:p w14:paraId="48118AB8" w14:textId="77777777" w:rsidR="00485F39" w:rsidRDefault="00485F39" w:rsidP="00485F39">
      <w:r>
        <w:t xml:space="preserve">                 sd = obs_test$posterior_sd)</w:t>
      </w:r>
    </w:p>
    <w:p w14:paraId="64039C78" w14:textId="77777777" w:rsidR="00485F39" w:rsidRDefault="00485F39" w:rsidP="00485F39"/>
    <w:p w14:paraId="79968972" w14:textId="77777777" w:rsidR="00485F39" w:rsidRDefault="00485F39" w:rsidP="00485F39">
      <w:r>
        <w:t># Convert to data frame for ggplot</w:t>
      </w:r>
    </w:p>
    <w:p w14:paraId="1F23E329" w14:textId="77777777" w:rsidR="00485F39" w:rsidRDefault="00485F39" w:rsidP="00485F39">
      <w:r>
        <w:t>sim_df &lt;- data.frame(value = obs_sim)</w:t>
      </w:r>
    </w:p>
    <w:p w14:paraId="3ECE6267" w14:textId="77777777" w:rsidR="00485F39" w:rsidRDefault="00485F39" w:rsidP="00485F39"/>
    <w:p w14:paraId="0EA1E057" w14:textId="77777777" w:rsidR="00485F39" w:rsidRDefault="00485F39" w:rsidP="00485F39">
      <w:r>
        <w:t># Calculate probability of being below COV threshold</w:t>
      </w:r>
    </w:p>
    <w:p w14:paraId="732811B0" w14:textId="77777777" w:rsidR="00485F39" w:rsidRDefault="00485F39" w:rsidP="00485F39">
      <w:r>
        <w:t>prob_below_threshold &lt;- mean(obs_sim &lt; -obs_test$thresh)</w:t>
      </w:r>
    </w:p>
    <w:p w14:paraId="633B93F5" w14:textId="77777777" w:rsidR="00485F39" w:rsidRDefault="00485F39" w:rsidP="00485F39"/>
    <w:p w14:paraId="7FA80421" w14:textId="77777777" w:rsidR="00485F39" w:rsidRDefault="00485F39" w:rsidP="00485F39">
      <w:r>
        <w:t># Create the ggplot</w:t>
      </w:r>
    </w:p>
    <w:p w14:paraId="6BB355EE" w14:textId="77777777" w:rsidR="00485F39" w:rsidRDefault="00485F39" w:rsidP="00485F39">
      <w:r>
        <w:t>obs_plot &lt;- ggplot(sim_df, aes(x = value)) +</w:t>
      </w:r>
    </w:p>
    <w:p w14:paraId="59F473AF" w14:textId="77777777" w:rsidR="00485F39" w:rsidRDefault="00485F39" w:rsidP="00485F39">
      <w:r>
        <w:t xml:space="preserve">  # Add histogram with different colors for regions above/below threshold</w:t>
      </w:r>
    </w:p>
    <w:p w14:paraId="1206F3E4" w14:textId="77777777" w:rsidR="00485F39" w:rsidRDefault="00485F39" w:rsidP="00485F39">
      <w:r>
        <w:t xml:space="preserve">  geom_histogram(aes(fill = value &lt; -obs_test$thresh), </w:t>
      </w:r>
    </w:p>
    <w:p w14:paraId="2FC73A36" w14:textId="77777777" w:rsidR="00485F39" w:rsidRDefault="00485F39" w:rsidP="00485F39">
      <w:r>
        <w:t xml:space="preserve">                 binwidth = diff(range(obs_sim))/30, </w:t>
      </w:r>
    </w:p>
    <w:p w14:paraId="0910EEEE" w14:textId="77777777" w:rsidR="00485F39" w:rsidRDefault="00485F39" w:rsidP="00485F39">
      <w:r>
        <w:t xml:space="preserve">                 color = "black", </w:t>
      </w:r>
    </w:p>
    <w:p w14:paraId="69AAD49C" w14:textId="77777777" w:rsidR="00485F39" w:rsidRDefault="00485F39" w:rsidP="00485F39">
      <w:r>
        <w:t xml:space="preserve">                 boundary = -obs_test$thresh) +</w:t>
      </w:r>
    </w:p>
    <w:p w14:paraId="59AB4EB2" w14:textId="77777777" w:rsidR="00485F39" w:rsidRDefault="00485F39" w:rsidP="00485F39">
      <w:r>
        <w:lastRenderedPageBreak/>
        <w:t xml:space="preserve">  # Set colors and legend</w:t>
      </w:r>
    </w:p>
    <w:p w14:paraId="1BF6DD54" w14:textId="77777777" w:rsidR="00485F39" w:rsidRDefault="00485F39" w:rsidP="00485F39">
      <w:r>
        <w:t xml:space="preserve">  scale_fill_manual(values = c("white", "grey"), </w:t>
      </w:r>
    </w:p>
    <w:p w14:paraId="6895B11C" w14:textId="77777777" w:rsidR="00485F39" w:rsidRDefault="00485F39" w:rsidP="00485F39">
      <w:r>
        <w:t xml:space="preserve">                    name = "Region",</w:t>
      </w:r>
    </w:p>
    <w:p w14:paraId="51B877F5" w14:textId="77777777" w:rsidR="00485F39" w:rsidRDefault="00485F39" w:rsidP="00485F39">
      <w:r>
        <w:t xml:space="preserve">                    labels = c("≥ Threshold", "&lt; Threshold")) +</w:t>
      </w:r>
    </w:p>
    <w:p w14:paraId="2CDEC45A" w14:textId="77777777" w:rsidR="00485F39" w:rsidRDefault="00485F39" w:rsidP="00485F39">
      <w:r>
        <w:t xml:space="preserve">  # Add vertical line at threshold</w:t>
      </w:r>
    </w:p>
    <w:p w14:paraId="791F7C12" w14:textId="77777777" w:rsidR="00485F39" w:rsidRDefault="00485F39" w:rsidP="00485F39">
      <w:r>
        <w:t xml:space="preserve">  geom_vline(xintercept = -obs_test$thresh, </w:t>
      </w:r>
    </w:p>
    <w:p w14:paraId="47E7B467" w14:textId="77777777" w:rsidR="00485F39" w:rsidRDefault="00485F39" w:rsidP="00485F39">
      <w:r>
        <w:t xml:space="preserve">             color = "red", </w:t>
      </w:r>
    </w:p>
    <w:p w14:paraId="1F00A29F" w14:textId="77777777" w:rsidR="00485F39" w:rsidRDefault="00485F39" w:rsidP="00485F39">
      <w:r>
        <w:t xml:space="preserve">             linetype = "dashed", </w:t>
      </w:r>
    </w:p>
    <w:p w14:paraId="766B6102" w14:textId="77777777" w:rsidR="00485F39" w:rsidRDefault="00485F39" w:rsidP="00485F39">
      <w:r>
        <w:t xml:space="preserve">             linewidth = 1.5) +</w:t>
      </w:r>
    </w:p>
    <w:p w14:paraId="10759339" w14:textId="77777777" w:rsidR="00485F39" w:rsidRDefault="00485F39" w:rsidP="00485F39">
      <w:r>
        <w:t xml:space="preserve">  # Add probability text annotation</w:t>
      </w:r>
    </w:p>
    <w:p w14:paraId="099DB12D" w14:textId="77777777" w:rsidR="00485F39" w:rsidRDefault="00485F39" w:rsidP="00485F39">
      <w:r>
        <w:t xml:space="preserve">  annotate("text", </w:t>
      </w:r>
    </w:p>
    <w:p w14:paraId="01A2B90F" w14:textId="77777777" w:rsidR="00485F39" w:rsidRDefault="00485F39" w:rsidP="00485F39">
      <w:r>
        <w:t xml:space="preserve">           x = min(obs_sim) + diff(range(obs_sim))*0.2, </w:t>
      </w:r>
    </w:p>
    <w:p w14:paraId="5AA22048" w14:textId="77777777" w:rsidR="00485F39" w:rsidRDefault="00485F39" w:rsidP="00485F39">
      <w:r>
        <w:t xml:space="preserve">           y = max(table(cut(obs_sim, 30)))*0.8,</w:t>
      </w:r>
    </w:p>
    <w:p w14:paraId="18BD4DF7" w14:textId="77777777" w:rsidR="00485F39" w:rsidRDefault="00485F39" w:rsidP="00485F39">
      <w:r>
        <w:t xml:space="preserve">           label = paste0("Probability = ", round(prob_below_threshold * 100, 1), "%"), </w:t>
      </w:r>
    </w:p>
    <w:p w14:paraId="3164B993" w14:textId="77777777" w:rsidR="00485F39" w:rsidRDefault="00485F39" w:rsidP="00485F39">
      <w:r>
        <w:t xml:space="preserve">           color = "red", </w:t>
      </w:r>
    </w:p>
    <w:p w14:paraId="003002C4" w14:textId="77777777" w:rsidR="00485F39" w:rsidRDefault="00485F39" w:rsidP="00485F39">
      <w:r>
        <w:t xml:space="preserve">           size = 4) +</w:t>
      </w:r>
    </w:p>
    <w:p w14:paraId="4CE6BBD2" w14:textId="77777777" w:rsidR="00485F39" w:rsidRDefault="00485F39" w:rsidP="00485F39">
      <w:r>
        <w:t xml:space="preserve">  # Add labels</w:t>
      </w:r>
    </w:p>
    <w:p w14:paraId="4AC03DFB" w14:textId="77777777" w:rsidR="00485F39" w:rsidRDefault="00485F39" w:rsidP="00485F39">
      <w:r>
        <w:t xml:space="preserve">  labs(title = paste0("Test ", obs_test$test_num, " Posterior Distribution"),</w:t>
      </w:r>
    </w:p>
    <w:p w14:paraId="4C16B47A" w14:textId="77777777" w:rsidR="00485F39" w:rsidRDefault="00485F39" w:rsidP="00485F39">
      <w:r>
        <w:t xml:space="preserve">       subtitle = paste0("Red line = Rolling 5-Day SD threshold (", </w:t>
      </w:r>
    </w:p>
    <w:p w14:paraId="1E16948C" w14:textId="77777777" w:rsidR="00485F39" w:rsidRDefault="00485F39" w:rsidP="00485F39">
      <w:r>
        <w:t xml:space="preserve">                         round(obs_test$thresh, 1), ")"),</w:t>
      </w:r>
    </w:p>
    <w:p w14:paraId="634D8BBC" w14:textId="77777777" w:rsidR="00485F39" w:rsidRDefault="00485F39" w:rsidP="00485F39">
      <w:r>
        <w:t xml:space="preserve">       x = "Change in Jump Score",</w:t>
      </w:r>
    </w:p>
    <w:p w14:paraId="30F69313" w14:textId="77777777" w:rsidR="00485F39" w:rsidRDefault="00485F39" w:rsidP="00485F39">
      <w:r>
        <w:t xml:space="preserve">       y = "Count") +</w:t>
      </w:r>
    </w:p>
    <w:p w14:paraId="7E750954" w14:textId="77777777" w:rsidR="00485F39" w:rsidRDefault="00485F39" w:rsidP="00485F39">
      <w:r>
        <w:t xml:space="preserve">  theme_classic() +</w:t>
      </w:r>
    </w:p>
    <w:p w14:paraId="6AF3DC04" w14:textId="77777777" w:rsidR="00485F39" w:rsidRDefault="00485F39" w:rsidP="00485F39">
      <w:r>
        <w:t xml:space="preserve">  theme(legend.position = "right")</w:t>
      </w:r>
    </w:p>
    <w:p w14:paraId="284C7313" w14:textId="77777777" w:rsidR="00485F39" w:rsidRDefault="00485F39" w:rsidP="00485F39"/>
    <w:p w14:paraId="17E76FDB" w14:textId="77777777" w:rsidR="00485F39" w:rsidRDefault="00485F39" w:rsidP="00485F39">
      <w:r>
        <w:t># Display the plot</w:t>
      </w:r>
    </w:p>
    <w:p w14:paraId="24BAD0C5" w14:textId="77777777" w:rsidR="00485F39" w:rsidRDefault="00485F39" w:rsidP="00485F39">
      <w:r>
        <w:t>obs_plot</w:t>
      </w:r>
    </w:p>
    <w:p w14:paraId="2DE7CF7D" w14:textId="77777777" w:rsidR="00485F39" w:rsidRDefault="00485F39" w:rsidP="00485F39"/>
    <w:p w14:paraId="310FB18C" w14:textId="77777777" w:rsidR="00485F39" w:rsidRDefault="00485F39" w:rsidP="00485F39"/>
    <w:p w14:paraId="421B181C" w14:textId="77777777" w:rsidR="00485F39" w:rsidRDefault="00485F39" w:rsidP="00485F39">
      <w:r>
        <w:lastRenderedPageBreak/>
        <w:t>#================================================================================================</w:t>
      </w:r>
    </w:p>
    <w:p w14:paraId="2478B241" w14:textId="77777777" w:rsidR="00485F39" w:rsidRDefault="00485F39" w:rsidP="00485F39">
      <w:r>
        <w:t># 7. Multiple Athletes Comparison with Enhanced COV Visualization</w:t>
      </w:r>
    </w:p>
    <w:p w14:paraId="455B3769" w14:textId="77777777" w:rsidR="00485F39" w:rsidRDefault="00485F39" w:rsidP="00485F39">
      <w:r>
        <w:t>#================================================================================================</w:t>
      </w:r>
    </w:p>
    <w:p w14:paraId="5769A224" w14:textId="77777777" w:rsidR="00485F39" w:rsidRDefault="00485F39" w:rsidP="00485F39"/>
    <w:p w14:paraId="0A7E279B" w14:textId="77777777" w:rsidR="00485F39" w:rsidRDefault="00485F39" w:rsidP="00485F39">
      <w:r>
        <w:t># Set parameters for all athletes</w:t>
      </w:r>
    </w:p>
    <w:p w14:paraId="24C227B2" w14:textId="77777777" w:rsidR="00485F39" w:rsidRDefault="00485F39" w:rsidP="00485F39">
      <w:r>
        <w:t>window_size &lt;- 5      # Number of previous tests to use for rolling calculations</w:t>
      </w:r>
    </w:p>
    <w:p w14:paraId="4779AEF5" w14:textId="77777777" w:rsidR="00485F39" w:rsidRDefault="00485F39" w:rsidP="00485F39">
      <w:r>
        <w:t>default_cov &lt;- 3.0    # Default COV value when insufficient data (3%)</w:t>
      </w:r>
    </w:p>
    <w:p w14:paraId="2239B7EF" w14:textId="77777777" w:rsidR="00485F39" w:rsidRDefault="00485F39" w:rsidP="00485F39">
      <w:r>
        <w:t>r &lt;- 0.834            # ICC value from Heishman (2018)</w:t>
      </w:r>
    </w:p>
    <w:p w14:paraId="1B5217E1" w14:textId="77777777" w:rsidR="00485F39" w:rsidRDefault="00485F39" w:rsidP="00485F39"/>
    <w:p w14:paraId="376AD43A" w14:textId="77777777" w:rsidR="00485F39" w:rsidRDefault="00485F39" w:rsidP="00485F39">
      <w:r>
        <w:t>#---------------------------------------------------------------------------------------------</w:t>
      </w:r>
    </w:p>
    <w:p w14:paraId="185C8579" w14:textId="77777777" w:rsidR="00485F39" w:rsidRDefault="00485F39" w:rsidP="00485F39">
      <w:r>
        <w:t># Step 1: Create function to generate and analyze data for one athlete</w:t>
      </w:r>
    </w:p>
    <w:p w14:paraId="3079229D" w14:textId="77777777" w:rsidR="00485F39" w:rsidRDefault="00485F39" w:rsidP="00485F39">
      <w:r>
        <w:t>#---------------------------------------------------------------------------------------------</w:t>
      </w:r>
    </w:p>
    <w:p w14:paraId="3231A898" w14:textId="77777777" w:rsidR="00485F39" w:rsidRDefault="00485F39" w:rsidP="00485F39"/>
    <w:p w14:paraId="361D949A" w14:textId="77777777" w:rsidR="00485F39" w:rsidRDefault="00485F39" w:rsidP="00485F39">
      <w:r>
        <w:t>generate_athlete_data &lt;- function(athlete_id, base_score = 5000) {</w:t>
      </w:r>
    </w:p>
    <w:p w14:paraId="27DAB96E" w14:textId="77777777" w:rsidR="00485F39" w:rsidRDefault="00485F39" w:rsidP="00485F39">
      <w:r>
        <w:t xml:space="preserve">  # Set parameters for simulating this athlete's data</w:t>
      </w:r>
    </w:p>
    <w:p w14:paraId="0D087081" w14:textId="77777777" w:rsidR="00485F39" w:rsidRDefault="00485F39" w:rsidP="00485F39">
      <w:r>
        <w:t xml:space="preserve">  n_tests &lt;- 45          # Number of tests per athlete</w:t>
      </w:r>
    </w:p>
    <w:p w14:paraId="17D0B98A" w14:textId="77777777" w:rsidR="00485F39" w:rsidRDefault="00485F39" w:rsidP="00485F39">
      <w:r>
        <w:t xml:space="preserve">  trend &lt;- 4             # Overall trend in scores</w:t>
      </w:r>
    </w:p>
    <w:p w14:paraId="3D6AB135" w14:textId="77777777" w:rsidR="00485F39" w:rsidRDefault="00485F39" w:rsidP="00485F39">
      <w:r>
        <w:t xml:space="preserve">  seasonal_amp &lt;- 400    # Seasonal variation amplitude</w:t>
      </w:r>
    </w:p>
    <w:p w14:paraId="411D226F" w14:textId="77777777" w:rsidR="00485F39" w:rsidRDefault="00485F39" w:rsidP="00485F39">
      <w:r>
        <w:t xml:space="preserve">  noise_sd &lt;- 400        # Random noise standard deviation</w:t>
      </w:r>
    </w:p>
    <w:p w14:paraId="15BED08C" w14:textId="77777777" w:rsidR="00485F39" w:rsidRDefault="00485F39" w:rsidP="00485F39">
      <w:r>
        <w:t xml:space="preserve">  </w:t>
      </w:r>
    </w:p>
    <w:p w14:paraId="545344A1" w14:textId="77777777" w:rsidR="00485F39" w:rsidRDefault="00485F39" w:rsidP="00485F39">
      <w:r>
        <w:t xml:space="preserve">  # Generate scores with consistent randomization</w:t>
      </w:r>
    </w:p>
    <w:p w14:paraId="197CB00E" w14:textId="77777777" w:rsidR="00485F39" w:rsidRDefault="00485F39" w:rsidP="00485F39">
      <w:r>
        <w:t xml:space="preserve">  set.seed(athlete_id)   # Use athlete_id as seed for reproducibility</w:t>
      </w:r>
    </w:p>
    <w:p w14:paraId="5F7ABB36" w14:textId="77777777" w:rsidR="00485F39" w:rsidRDefault="00485F39" w:rsidP="00485F39">
      <w:r>
        <w:t xml:space="preserve">  simulated_scores &lt;- numeric(n_tests)</w:t>
      </w:r>
    </w:p>
    <w:p w14:paraId="026CF451" w14:textId="77777777" w:rsidR="00485F39" w:rsidRDefault="00485F39" w:rsidP="00485F39">
      <w:r>
        <w:t xml:space="preserve">  </w:t>
      </w:r>
    </w:p>
    <w:p w14:paraId="28E577E8" w14:textId="77777777" w:rsidR="00485F39" w:rsidRDefault="00485F39" w:rsidP="00485F39">
      <w:r>
        <w:t xml:space="preserve">  # Create time series with trend, seasonality and noise</w:t>
      </w:r>
    </w:p>
    <w:p w14:paraId="0635C6C5" w14:textId="77777777" w:rsidR="00485F39" w:rsidRDefault="00485F39" w:rsidP="00485F39">
      <w:r>
        <w:t xml:space="preserve">  for(i in 1:n_tests) {</w:t>
      </w:r>
    </w:p>
    <w:p w14:paraId="5817229F" w14:textId="77777777" w:rsidR="00485F39" w:rsidRDefault="00485F39" w:rsidP="00485F39">
      <w:r>
        <w:t xml:space="preserve">    simulated_scores[i] &lt;- base_score + </w:t>
      </w:r>
    </w:p>
    <w:p w14:paraId="0A980A4D" w14:textId="77777777" w:rsidR="00485F39" w:rsidRDefault="00485F39" w:rsidP="00485F39">
      <w:r>
        <w:lastRenderedPageBreak/>
        <w:t xml:space="preserve">      trend * i +                                    # Add trend</w:t>
      </w:r>
    </w:p>
    <w:p w14:paraId="05CFEBF7" w14:textId="77777777" w:rsidR="00485F39" w:rsidRDefault="00485F39" w:rsidP="00485F39">
      <w:r>
        <w:t xml:space="preserve">      seasonal_amp * sin(2 * pi * i / 12) +         # Add seasonality</w:t>
      </w:r>
    </w:p>
    <w:p w14:paraId="149C1ADB" w14:textId="77777777" w:rsidR="00485F39" w:rsidRDefault="00485F39" w:rsidP="00485F39">
      <w:r>
        <w:t xml:space="preserve">      rnorm(1, 0, noise_sd)                         # Add random noise</w:t>
      </w:r>
    </w:p>
    <w:p w14:paraId="43BEF8E8" w14:textId="77777777" w:rsidR="00485F39" w:rsidRDefault="00485F39" w:rsidP="00485F39">
      <w:r>
        <w:t xml:space="preserve">  }</w:t>
      </w:r>
    </w:p>
    <w:p w14:paraId="105FC2B6" w14:textId="77777777" w:rsidR="00485F39" w:rsidRDefault="00485F39" w:rsidP="00485F39">
      <w:r>
        <w:t xml:space="preserve">  </w:t>
      </w:r>
    </w:p>
    <w:p w14:paraId="44BD7F35" w14:textId="77777777" w:rsidR="00485F39" w:rsidRDefault="00485F39" w:rsidP="00485F39">
      <w:r>
        <w:t xml:space="preserve">  # Round scores to whole numbers</w:t>
      </w:r>
    </w:p>
    <w:p w14:paraId="34C5EBD9" w14:textId="77777777" w:rsidR="00485F39" w:rsidRDefault="00485F39" w:rsidP="00485F39">
      <w:r>
        <w:t xml:space="preserve">  simulated_scores &lt;- round(simulated_scores)</w:t>
      </w:r>
    </w:p>
    <w:p w14:paraId="27F5A446" w14:textId="77777777" w:rsidR="00485F39" w:rsidRDefault="00485F39" w:rsidP="00485F39">
      <w:r>
        <w:t xml:space="preserve">  </w:t>
      </w:r>
    </w:p>
    <w:p w14:paraId="15ABCD00" w14:textId="77777777" w:rsidR="00485F39" w:rsidRDefault="00485F39" w:rsidP="00485F39">
      <w:r>
        <w:t xml:space="preserve">  # Create initial dataframe for this athlete</w:t>
      </w:r>
    </w:p>
    <w:p w14:paraId="7AE43BFC" w14:textId="77777777" w:rsidR="00485F39" w:rsidRDefault="00485F39" w:rsidP="00485F39">
      <w:r>
        <w:t xml:space="preserve">  dat &lt;- data.frame(</w:t>
      </w:r>
    </w:p>
    <w:p w14:paraId="20DE1B39" w14:textId="77777777" w:rsidR="00485F39" w:rsidRDefault="00485F39" w:rsidP="00485F39">
      <w:r>
        <w:t xml:space="preserve">    athlete_id = paste("Athlete", athlete_id),</w:t>
      </w:r>
    </w:p>
    <w:p w14:paraId="03C72A1C" w14:textId="77777777" w:rsidR="00485F39" w:rsidRDefault="00485F39" w:rsidP="00485F39">
      <w:r>
        <w:t xml:space="preserve">    test_num = 1:n_tests,</w:t>
      </w:r>
    </w:p>
    <w:p w14:paraId="0AA723D4" w14:textId="77777777" w:rsidR="00485F39" w:rsidRDefault="00485F39" w:rsidP="00485F39">
      <w:r>
        <w:t xml:space="preserve">    avg_jump_score = simulated_scores</w:t>
      </w:r>
    </w:p>
    <w:p w14:paraId="49164392" w14:textId="77777777" w:rsidR="00485F39" w:rsidRDefault="00485F39" w:rsidP="00485F39">
      <w:r>
        <w:t xml:space="preserve">  )</w:t>
      </w:r>
    </w:p>
    <w:p w14:paraId="762B23C8" w14:textId="77777777" w:rsidR="00485F39" w:rsidRDefault="00485F39" w:rsidP="00485F39">
      <w:r>
        <w:t xml:space="preserve">  </w:t>
      </w:r>
    </w:p>
    <w:p w14:paraId="7008B780" w14:textId="77777777" w:rsidR="00485F39" w:rsidRDefault="00485F39" w:rsidP="00485F39">
      <w:r>
        <w:t xml:space="preserve">  # Handle missing values and calculate rolling statistics</w:t>
      </w:r>
    </w:p>
    <w:p w14:paraId="19748F7B" w14:textId="77777777" w:rsidR="00485F39" w:rsidRDefault="00485F39" w:rsidP="00485F39">
      <w:r>
        <w:t xml:space="preserve">  dat &lt;- dat %&gt;%</w:t>
      </w:r>
    </w:p>
    <w:p w14:paraId="27B11D67" w14:textId="77777777" w:rsidR="00485F39" w:rsidRDefault="00485F39" w:rsidP="00485F39">
      <w:r>
        <w:t xml:space="preserve">    # Handle any missing values</w:t>
      </w:r>
    </w:p>
    <w:p w14:paraId="50C1C957" w14:textId="77777777" w:rsidR="00485F39" w:rsidRDefault="00485F39" w:rsidP="00485F39">
      <w:r>
        <w:t xml:space="preserve">    mutate(</w:t>
      </w:r>
    </w:p>
    <w:p w14:paraId="3555EF0A" w14:textId="77777777" w:rsidR="00485F39" w:rsidRDefault="00485F39" w:rsidP="00485F39">
      <w:r>
        <w:t xml:space="preserve">      avg_jump_score = ifelse(</w:t>
      </w:r>
    </w:p>
    <w:p w14:paraId="3CC023B5" w14:textId="77777777" w:rsidR="00485F39" w:rsidRDefault="00485F39" w:rsidP="00485F39">
      <w:r>
        <w:t xml:space="preserve">        is.na(avg_jump_score), </w:t>
      </w:r>
    </w:p>
    <w:p w14:paraId="32269EC3" w14:textId="77777777" w:rsidR="00485F39" w:rsidRDefault="00485F39" w:rsidP="00485F39">
      <w:r>
        <w:t xml:space="preserve">        rollapply(avg_jump_score, width = 3, FUN = mean, fill = NA, align = "right", na.rm = TRUE),</w:t>
      </w:r>
    </w:p>
    <w:p w14:paraId="0EA567AC" w14:textId="77777777" w:rsidR="00485F39" w:rsidRDefault="00485F39" w:rsidP="00485F39">
      <w:r>
        <w:t xml:space="preserve">        avg_jump_score)</w:t>
      </w:r>
    </w:p>
    <w:p w14:paraId="7A86FA3D" w14:textId="77777777" w:rsidR="00485F39" w:rsidRDefault="00485F39" w:rsidP="00485F39">
      <w:r>
        <w:t xml:space="preserve">    ) %&gt;%</w:t>
      </w:r>
    </w:p>
    <w:p w14:paraId="273ADE50" w14:textId="77777777" w:rsidR="00485F39" w:rsidRDefault="00485F39" w:rsidP="00485F39">
      <w:r>
        <w:t xml:space="preserve">    # Calculate rolling average</w:t>
      </w:r>
    </w:p>
    <w:p w14:paraId="186F6920" w14:textId="77777777" w:rsidR="00485F39" w:rsidRDefault="00485F39" w:rsidP="00485F39">
      <w:r>
        <w:t xml:space="preserve">    mutate(</w:t>
      </w:r>
    </w:p>
    <w:p w14:paraId="05209DBC" w14:textId="77777777" w:rsidR="00485F39" w:rsidRDefault="00485F39" w:rsidP="00485F39">
      <w:r>
        <w:t xml:space="preserve">      # Get average of previous tests (not including current test)</w:t>
      </w:r>
    </w:p>
    <w:p w14:paraId="4F4FF61C" w14:textId="77777777" w:rsidR="00485F39" w:rsidRDefault="00485F39" w:rsidP="00485F39">
      <w:r>
        <w:t xml:space="preserve">      rolling_avg = rollapply(</w:t>
      </w:r>
    </w:p>
    <w:p w14:paraId="49A16E95" w14:textId="77777777" w:rsidR="00485F39" w:rsidRDefault="00485F39" w:rsidP="00485F39">
      <w:r>
        <w:t xml:space="preserve">        data = avg_jump_score, </w:t>
      </w:r>
    </w:p>
    <w:p w14:paraId="511C1EDF" w14:textId="77777777" w:rsidR="00485F39" w:rsidRDefault="00485F39" w:rsidP="00485F39">
      <w:r>
        <w:lastRenderedPageBreak/>
        <w:t xml:space="preserve">        width = pmin(test_num, window_size), </w:t>
      </w:r>
    </w:p>
    <w:p w14:paraId="3ED93B8F" w14:textId="77777777" w:rsidR="00485F39" w:rsidRDefault="00485F39" w:rsidP="00485F39">
      <w:r>
        <w:t xml:space="preserve">        FUN = mean, </w:t>
      </w:r>
    </w:p>
    <w:p w14:paraId="2ECEC207" w14:textId="77777777" w:rsidR="00485F39" w:rsidRDefault="00485F39" w:rsidP="00485F39">
      <w:r>
        <w:t xml:space="preserve">        fill = NA, </w:t>
      </w:r>
    </w:p>
    <w:p w14:paraId="4CF661A8" w14:textId="77777777" w:rsidR="00485F39" w:rsidRDefault="00485F39" w:rsidP="00485F39">
      <w:r>
        <w:t xml:space="preserve">        align = "right"</w:t>
      </w:r>
    </w:p>
    <w:p w14:paraId="230D3F14" w14:textId="77777777" w:rsidR="00485F39" w:rsidRDefault="00485F39" w:rsidP="00485F39">
      <w:r>
        <w:t xml:space="preserve">      ),</w:t>
      </w:r>
    </w:p>
    <w:p w14:paraId="4E399BF6" w14:textId="77777777" w:rsidR="00485F39" w:rsidRDefault="00485F39" w:rsidP="00485F39">
      <w:r>
        <w:t xml:space="preserve">      rolling_avg = lag(rolling_avg),</w:t>
      </w:r>
    </w:p>
    <w:p w14:paraId="132100F7" w14:textId="77777777" w:rsidR="00485F39" w:rsidRDefault="00485F39" w:rsidP="00485F39">
      <w:r>
        <w:t xml:space="preserve">      </w:t>
      </w:r>
    </w:p>
    <w:p w14:paraId="742EB9FA" w14:textId="77777777" w:rsidR="00485F39" w:rsidRDefault="00485F39" w:rsidP="00485F39">
      <w:r>
        <w:t xml:space="preserve">      # Calculate test difference</w:t>
      </w:r>
    </w:p>
    <w:p w14:paraId="3FA19924" w14:textId="77777777" w:rsidR="00485F39" w:rsidRDefault="00485F39" w:rsidP="00485F39">
      <w:r>
        <w:t xml:space="preserve">      test_diff = avg_jump_score - lag(avg_jump_score),</w:t>
      </w:r>
    </w:p>
    <w:p w14:paraId="357CD484" w14:textId="77777777" w:rsidR="00485F39" w:rsidRDefault="00485F39" w:rsidP="00485F39">
      <w:r>
        <w:t xml:space="preserve">      </w:t>
      </w:r>
    </w:p>
    <w:p w14:paraId="10F1AF03" w14:textId="77777777" w:rsidR="00485F39" w:rsidRDefault="00485F39" w:rsidP="00485F39">
      <w:r>
        <w:t xml:space="preserve">      # Calculate rolling standard deviation</w:t>
      </w:r>
    </w:p>
    <w:p w14:paraId="22D3BE83" w14:textId="77777777" w:rsidR="00485F39" w:rsidRDefault="00485F39" w:rsidP="00485F39">
      <w:r>
        <w:t xml:space="preserve">      rolling_sd = rollapply(</w:t>
      </w:r>
    </w:p>
    <w:p w14:paraId="304078D0" w14:textId="77777777" w:rsidR="00485F39" w:rsidRDefault="00485F39" w:rsidP="00485F39">
      <w:r>
        <w:t xml:space="preserve">        data = avg_jump_score, </w:t>
      </w:r>
    </w:p>
    <w:p w14:paraId="34679982" w14:textId="77777777" w:rsidR="00485F39" w:rsidRDefault="00485F39" w:rsidP="00485F39">
      <w:r>
        <w:t xml:space="preserve">        width = pmin(test_num, window_size),</w:t>
      </w:r>
    </w:p>
    <w:p w14:paraId="0578D0D2" w14:textId="77777777" w:rsidR="00485F39" w:rsidRDefault="00485F39" w:rsidP="00485F39">
      <w:r>
        <w:t xml:space="preserve">        FUN = sd, </w:t>
      </w:r>
    </w:p>
    <w:p w14:paraId="06EFAB6F" w14:textId="77777777" w:rsidR="00485F39" w:rsidRDefault="00485F39" w:rsidP="00485F39">
      <w:r>
        <w:t xml:space="preserve">        fill = NA, </w:t>
      </w:r>
    </w:p>
    <w:p w14:paraId="33907C12" w14:textId="77777777" w:rsidR="00485F39" w:rsidRDefault="00485F39" w:rsidP="00485F39">
      <w:r>
        <w:t xml:space="preserve">        align = "right"</w:t>
      </w:r>
    </w:p>
    <w:p w14:paraId="48F4819A" w14:textId="77777777" w:rsidR="00485F39" w:rsidRDefault="00485F39" w:rsidP="00485F39">
      <w:r>
        <w:t xml:space="preserve">      ),</w:t>
      </w:r>
    </w:p>
    <w:p w14:paraId="671CBA39" w14:textId="77777777" w:rsidR="00485F39" w:rsidRDefault="00485F39" w:rsidP="00485F39">
      <w:r>
        <w:t xml:space="preserve">      rolling_sd = lag(rolling_sd)</w:t>
      </w:r>
    </w:p>
    <w:p w14:paraId="54210F45" w14:textId="77777777" w:rsidR="00485F39" w:rsidRDefault="00485F39" w:rsidP="00485F39">
      <w:r>
        <w:t xml:space="preserve">    ) %&gt;%</w:t>
      </w:r>
    </w:p>
    <w:p w14:paraId="1353BFDB" w14:textId="77777777" w:rsidR="00485F39" w:rsidRDefault="00485F39" w:rsidP="00485F39">
      <w:r>
        <w:t xml:space="preserve">    # Calculate COV and threshold</w:t>
      </w:r>
    </w:p>
    <w:p w14:paraId="0EF3FCB8" w14:textId="77777777" w:rsidR="00485F39" w:rsidRDefault="00485F39" w:rsidP="00485F39">
      <w:r>
        <w:t xml:space="preserve">    mutate(</w:t>
      </w:r>
    </w:p>
    <w:p w14:paraId="4132CF3F" w14:textId="77777777" w:rsidR="00485F39" w:rsidRDefault="00485F39" w:rsidP="00485F39">
      <w:r>
        <w:t xml:space="preserve">      # Calculate COV (Coefficient of Variation)</w:t>
      </w:r>
    </w:p>
    <w:p w14:paraId="55458AC3" w14:textId="77777777" w:rsidR="00485F39" w:rsidRDefault="00485F39" w:rsidP="00485F39">
      <w:r>
        <w:t xml:space="preserve">      rolling_cov = ifelse(</w:t>
      </w:r>
    </w:p>
    <w:p w14:paraId="67E943BD" w14:textId="77777777" w:rsidR="00485F39" w:rsidRDefault="00485F39" w:rsidP="00485F39">
      <w:r>
        <w:t xml:space="preserve">        is.na(rolling_avg) | is.na(rolling_sd) | rolling_avg == 0 | test_num &lt; 2,</w:t>
      </w:r>
    </w:p>
    <w:p w14:paraId="7AD88EE3" w14:textId="77777777" w:rsidR="00485F39" w:rsidRDefault="00485F39" w:rsidP="00485F39">
      <w:r>
        <w:t xml:space="preserve">        default_cov,  # Use default when not enough data</w:t>
      </w:r>
    </w:p>
    <w:p w14:paraId="60EE8383" w14:textId="77777777" w:rsidR="00485F39" w:rsidRDefault="00485F39" w:rsidP="00485F39">
      <w:r>
        <w:t xml:space="preserve">        (rolling_sd / rolling_avg) * 100</w:t>
      </w:r>
    </w:p>
    <w:p w14:paraId="39382BE8" w14:textId="77777777" w:rsidR="00485F39" w:rsidRDefault="00485F39" w:rsidP="00485F39">
      <w:r>
        <w:t xml:space="preserve">      ),</w:t>
      </w:r>
    </w:p>
    <w:p w14:paraId="3AF92BAA" w14:textId="77777777" w:rsidR="00485F39" w:rsidRDefault="00485F39" w:rsidP="00485F39">
      <w:r>
        <w:t xml:space="preserve">      </w:t>
      </w:r>
    </w:p>
    <w:p w14:paraId="040CDE12" w14:textId="77777777" w:rsidR="00485F39" w:rsidRDefault="00485F39" w:rsidP="00485F39">
      <w:r>
        <w:lastRenderedPageBreak/>
        <w:t xml:space="preserve">      # Calculate the threshold based on COV</w:t>
      </w:r>
    </w:p>
    <w:p w14:paraId="7CB00CB0" w14:textId="77777777" w:rsidR="00485F39" w:rsidRDefault="00485F39" w:rsidP="00485F39">
      <w:r>
        <w:t xml:space="preserve">      cov_threshold = rolling_avg * (rolling_cov / 100)</w:t>
      </w:r>
    </w:p>
    <w:p w14:paraId="08E3A5F7" w14:textId="77777777" w:rsidR="00485F39" w:rsidRDefault="00485F39" w:rsidP="00485F39">
      <w:r>
        <w:t xml:space="preserve">    )</w:t>
      </w:r>
    </w:p>
    <w:p w14:paraId="2062A91C" w14:textId="77777777" w:rsidR="00485F39" w:rsidRDefault="00485F39" w:rsidP="00485F39">
      <w:r>
        <w:t xml:space="preserve">  </w:t>
      </w:r>
    </w:p>
    <w:p w14:paraId="03FE4961" w14:textId="77777777" w:rsidR="00485F39" w:rsidRDefault="00485F39" w:rsidP="00485F39">
      <w:r>
        <w:t xml:space="preserve">  # Get only the last test for each athlete for the summary plot</w:t>
      </w:r>
    </w:p>
    <w:p w14:paraId="4D51B62D" w14:textId="77777777" w:rsidR="00485F39" w:rsidRDefault="00485F39" w:rsidP="00485F39">
      <w:r>
        <w:t xml:space="preserve">  last_obs &lt;- dat %&gt;% </w:t>
      </w:r>
    </w:p>
    <w:p w14:paraId="52C6AF11" w14:textId="77777777" w:rsidR="00485F39" w:rsidRDefault="00485F39" w:rsidP="00485F39">
      <w:r>
        <w:t xml:space="preserve">    filter(test_num == max(test_num)) %&gt;%</w:t>
      </w:r>
    </w:p>
    <w:p w14:paraId="2B370D66" w14:textId="77777777" w:rsidR="00485F39" w:rsidRDefault="00485F39" w:rsidP="00485F39">
      <w:r>
        <w:t xml:space="preserve">    # Calculate the change from average</w:t>
      </w:r>
    </w:p>
    <w:p w14:paraId="7A09BCF2" w14:textId="77777777" w:rsidR="00485F39" w:rsidRDefault="00485F39" w:rsidP="00485F39">
      <w:r>
        <w:t xml:space="preserve">    mutate(</w:t>
      </w:r>
    </w:p>
    <w:p w14:paraId="62A28746" w14:textId="77777777" w:rsidR="00485F39" w:rsidRDefault="00485F39" w:rsidP="00485F39">
      <w:r>
        <w:t xml:space="preserve">      change = avg_jump_score - rolling_avg,</w:t>
      </w:r>
    </w:p>
    <w:p w14:paraId="102C6FE9" w14:textId="77777777" w:rsidR="00485F39" w:rsidRDefault="00485F39" w:rsidP="00485F39">
      <w:r>
        <w:t xml:space="preserve">      </w:t>
      </w:r>
    </w:p>
    <w:p w14:paraId="13CDEB34" w14:textId="77777777" w:rsidR="00485F39" w:rsidRDefault="00485F39" w:rsidP="00485F39">
      <w:r>
        <w:t xml:space="preserve">      # Store raw COV percentage for reference</w:t>
      </w:r>
    </w:p>
    <w:p w14:paraId="5DC4EE26" w14:textId="77777777" w:rsidR="00485F39" w:rsidRDefault="00485F39" w:rsidP="00485F39">
      <w:r>
        <w:t xml:space="preserve">      cov_percentage = rolling_cov</w:t>
      </w:r>
    </w:p>
    <w:p w14:paraId="66F113D9" w14:textId="77777777" w:rsidR="00485F39" w:rsidRDefault="00485F39" w:rsidP="00485F39">
      <w:r>
        <w:t xml:space="preserve">    ) %&gt;%</w:t>
      </w:r>
    </w:p>
    <w:p w14:paraId="49936930" w14:textId="77777777" w:rsidR="00485F39" w:rsidRDefault="00485F39" w:rsidP="00485F39">
      <w:r>
        <w:t xml:space="preserve">    # Calculate posterior using ICC-based approach</w:t>
      </w:r>
    </w:p>
    <w:p w14:paraId="37372BDB" w14:textId="77777777" w:rsidR="00485F39" w:rsidRDefault="00485F39" w:rsidP="00485F39">
      <w:r>
        <w:t xml:space="preserve">    mutate(</w:t>
      </w:r>
    </w:p>
    <w:p w14:paraId="5A9A4D18" w14:textId="77777777" w:rsidR="00485F39" w:rsidRDefault="00485F39" w:rsidP="00485F39">
      <w:r>
        <w:t xml:space="preserve">      # Calculate posterior using ICC (r)</w:t>
      </w:r>
    </w:p>
    <w:p w14:paraId="6C8C7812" w14:textId="77777777" w:rsidR="00485F39" w:rsidRDefault="00485F39" w:rsidP="00485F39">
      <w:r>
        <w:t xml:space="preserve">      posterior_mu = r * change + (1 - r) * 0,  # 0 is population mean (no change)</w:t>
      </w:r>
    </w:p>
    <w:p w14:paraId="63E72906" w14:textId="77777777" w:rsidR="00485F39" w:rsidRDefault="00485F39" w:rsidP="00485F39">
      <w:r>
        <w:t xml:space="preserve">      posterior_sd = sqrt(r * (cov_threshold^2)/1)</w:t>
      </w:r>
    </w:p>
    <w:p w14:paraId="361DA6F8" w14:textId="77777777" w:rsidR="00485F39" w:rsidRDefault="00485F39" w:rsidP="00485F39">
      <w:r>
        <w:t xml:space="preserve">    )</w:t>
      </w:r>
    </w:p>
    <w:p w14:paraId="2A9B3F21" w14:textId="77777777" w:rsidR="00485F39" w:rsidRDefault="00485F39" w:rsidP="00485F39">
      <w:r>
        <w:t xml:space="preserve">  </w:t>
      </w:r>
    </w:p>
    <w:p w14:paraId="20D18FF6" w14:textId="77777777" w:rsidR="00485F39" w:rsidRDefault="00485F39" w:rsidP="00485F39">
      <w:r>
        <w:t xml:space="preserve">  # Calculate probabilities using simulation</w:t>
      </w:r>
    </w:p>
    <w:p w14:paraId="228C81F9" w14:textId="77777777" w:rsidR="00485F39" w:rsidRDefault="00485F39" w:rsidP="00485F39">
      <w:r>
        <w:t xml:space="preserve">  n_sims &lt;- 1000</w:t>
      </w:r>
    </w:p>
    <w:p w14:paraId="0362EA61" w14:textId="77777777" w:rsidR="00485F39" w:rsidRDefault="00485F39" w:rsidP="00485F39">
      <w:r>
        <w:t xml:space="preserve">  set.seed(athlete_id * 100)  # Ensure reproducible results</w:t>
      </w:r>
    </w:p>
    <w:p w14:paraId="04C63234" w14:textId="77777777" w:rsidR="00485F39" w:rsidRDefault="00485F39" w:rsidP="00485F39">
      <w:r>
        <w:t xml:space="preserve">  sims &lt;- rnorm(n_sims, mean = last_obs$posterior_mu, sd = last_obs$posterior_sd)</w:t>
      </w:r>
    </w:p>
    <w:p w14:paraId="4280B9C0" w14:textId="77777777" w:rsidR="00485F39" w:rsidRDefault="00485F39" w:rsidP="00485F39">
      <w:r>
        <w:t xml:space="preserve">  </w:t>
      </w:r>
    </w:p>
    <w:p w14:paraId="5F62D1D1" w14:textId="77777777" w:rsidR="00485F39" w:rsidRDefault="00485F39" w:rsidP="00485F39">
      <w:r>
        <w:t xml:space="preserve">  # Calculate probability of meaningful increase/decrease</w:t>
      </w:r>
    </w:p>
    <w:p w14:paraId="6D181B4F" w14:textId="77777777" w:rsidR="00485F39" w:rsidRDefault="00485F39" w:rsidP="00485F39">
      <w:r>
        <w:t xml:space="preserve">  last_obs$prob_increase &lt;- mean(sims &gt; last_obs$cov_threshold)</w:t>
      </w:r>
    </w:p>
    <w:p w14:paraId="50DCA47A" w14:textId="77777777" w:rsidR="00485F39" w:rsidRDefault="00485F39" w:rsidP="00485F39">
      <w:r>
        <w:t xml:space="preserve">  last_obs$prob_decrease &lt;- mean(sims &lt; -last_obs$cov_threshold)</w:t>
      </w:r>
    </w:p>
    <w:p w14:paraId="3B9EC30C" w14:textId="77777777" w:rsidR="00485F39" w:rsidRDefault="00485F39" w:rsidP="00485F39">
      <w:r>
        <w:lastRenderedPageBreak/>
        <w:t xml:space="preserve">  </w:t>
      </w:r>
    </w:p>
    <w:p w14:paraId="54AD7E52" w14:textId="77777777" w:rsidR="00485F39" w:rsidRDefault="00485F39" w:rsidP="00485F39">
      <w:r>
        <w:t xml:space="preserve">  return(last_obs)</w:t>
      </w:r>
    </w:p>
    <w:p w14:paraId="1ED3FD43" w14:textId="77777777" w:rsidR="00485F39" w:rsidRDefault="00485F39" w:rsidP="00485F39">
      <w:r>
        <w:t>}</w:t>
      </w:r>
    </w:p>
    <w:p w14:paraId="45A7B547" w14:textId="77777777" w:rsidR="00485F39" w:rsidRDefault="00485F39" w:rsidP="00485F39"/>
    <w:p w14:paraId="4DE238A3" w14:textId="77777777" w:rsidR="00485F39" w:rsidRDefault="00485F39" w:rsidP="00485F39">
      <w:r>
        <w:t>#---------------------------------------------------------------------------------------------</w:t>
      </w:r>
    </w:p>
    <w:p w14:paraId="7AA3A8DE" w14:textId="77777777" w:rsidR="00485F39" w:rsidRDefault="00485F39" w:rsidP="00485F39">
      <w:r>
        <w:t># Step 2: Generate data for multiple athletes</w:t>
      </w:r>
    </w:p>
    <w:p w14:paraId="73923CD0" w14:textId="77777777" w:rsidR="00485F39" w:rsidRDefault="00485F39" w:rsidP="00485F39">
      <w:r>
        <w:t>#---------------------------------------------------------------------------------------------</w:t>
      </w:r>
    </w:p>
    <w:p w14:paraId="4C33F49E" w14:textId="77777777" w:rsidR="00485F39" w:rsidRDefault="00485F39" w:rsidP="00485F39"/>
    <w:p w14:paraId="003C3163" w14:textId="77777777" w:rsidR="00485F39" w:rsidRDefault="00485F39" w:rsidP="00485F39">
      <w:r>
        <w:t># Generate data for 10 athletes</w:t>
      </w:r>
    </w:p>
    <w:p w14:paraId="203F4A3B" w14:textId="77777777" w:rsidR="00485F39" w:rsidRDefault="00485F39" w:rsidP="00485F39">
      <w:r>
        <w:t>athlete_data &lt;- map_dfr(1:10, ~generate_athlete_data(.x))</w:t>
      </w:r>
    </w:p>
    <w:p w14:paraId="370F73CE" w14:textId="77777777" w:rsidR="00485F39" w:rsidRDefault="00485F39" w:rsidP="00485F39"/>
    <w:p w14:paraId="66DA7ACD" w14:textId="77777777" w:rsidR="00485F39" w:rsidRDefault="00485F39" w:rsidP="00485F39">
      <w:r>
        <w:t>#---------------------------------------------------------------------------------------------</w:t>
      </w:r>
    </w:p>
    <w:p w14:paraId="66A609EC" w14:textId="77777777" w:rsidR="00485F39" w:rsidRDefault="00485F39" w:rsidP="00485F39">
      <w:r>
        <w:t># Step 3: Create enhanced visualization to compare all athletes</w:t>
      </w:r>
    </w:p>
    <w:p w14:paraId="0AD7A1D1" w14:textId="77777777" w:rsidR="00485F39" w:rsidRDefault="00485F39" w:rsidP="00485F39">
      <w:r>
        <w:t>#---------------------------------------------------------------------------------------------</w:t>
      </w:r>
    </w:p>
    <w:p w14:paraId="0D6784CD" w14:textId="77777777" w:rsidR="00485F39" w:rsidRDefault="00485F39" w:rsidP="00485F39"/>
    <w:p w14:paraId="575E76F3" w14:textId="77777777" w:rsidR="00485F39" w:rsidRDefault="00485F39" w:rsidP="00485F39">
      <w:r>
        <w:t># Add color and label columns</w:t>
      </w:r>
    </w:p>
    <w:p w14:paraId="5E06373F" w14:textId="77777777" w:rsidR="00485F39" w:rsidRDefault="00485F39" w:rsidP="00485F39">
      <w:r>
        <w:t>athlete_plot_data &lt;- athlete_data %&gt;%</w:t>
      </w:r>
    </w:p>
    <w:p w14:paraId="2F82461A" w14:textId="77777777" w:rsidR="00485F39" w:rsidRDefault="00485F39" w:rsidP="00485F39">
      <w:r>
        <w:t xml:space="preserve">  mutate(</w:t>
      </w:r>
    </w:p>
    <w:p w14:paraId="33C82199" w14:textId="77777777" w:rsidR="00485F39" w:rsidRDefault="00485F39" w:rsidP="00485F39">
      <w:r>
        <w:t xml:space="preserve">    # Determine color based on direction of change</w:t>
      </w:r>
    </w:p>
    <w:p w14:paraId="1FBDAF5E" w14:textId="77777777" w:rsidR="00485F39" w:rsidRDefault="00485F39" w:rsidP="00485F39">
      <w:r>
        <w:t xml:space="preserve">    point_color = case_when(</w:t>
      </w:r>
    </w:p>
    <w:p w14:paraId="4AFD793F" w14:textId="77777777" w:rsidR="00485F39" w:rsidRDefault="00485F39" w:rsidP="00485F39">
      <w:r>
        <w:t xml:space="preserve">      prob_increase &gt; 0.5 ~ "Increase",</w:t>
      </w:r>
    </w:p>
    <w:p w14:paraId="79214664" w14:textId="77777777" w:rsidR="00485F39" w:rsidRDefault="00485F39" w:rsidP="00485F39">
      <w:r>
        <w:t xml:space="preserve">      prob_decrease &gt; 0.5 ~ "Decrease",</w:t>
      </w:r>
    </w:p>
    <w:p w14:paraId="0C9668BC" w14:textId="77777777" w:rsidR="00485F39" w:rsidRDefault="00485F39" w:rsidP="00485F39">
      <w:r>
        <w:t xml:space="preserve">      TRUE ~ "No Change"</w:t>
      </w:r>
    </w:p>
    <w:p w14:paraId="013CB843" w14:textId="77777777" w:rsidR="00485F39" w:rsidRDefault="00485F39" w:rsidP="00485F39">
      <w:r>
        <w:t xml:space="preserve">    ),</w:t>
      </w:r>
    </w:p>
    <w:p w14:paraId="11758C27" w14:textId="77777777" w:rsidR="00485F39" w:rsidRDefault="00485F39" w:rsidP="00485F39">
      <w:r>
        <w:t xml:space="preserve">    </w:t>
      </w:r>
    </w:p>
    <w:p w14:paraId="658E7548" w14:textId="77777777" w:rsidR="00485F39" w:rsidRDefault="00485F39" w:rsidP="00485F39">
      <w:r>
        <w:t xml:space="preserve">    # Create percentage labels for significant changes</w:t>
      </w:r>
    </w:p>
    <w:p w14:paraId="25362A94" w14:textId="77777777" w:rsidR="00485F39" w:rsidRDefault="00485F39" w:rsidP="00485F39">
      <w:r>
        <w:t xml:space="preserve">    prob_label = case_when(</w:t>
      </w:r>
    </w:p>
    <w:p w14:paraId="2A0C42A3" w14:textId="77777777" w:rsidR="00485F39" w:rsidRDefault="00485F39" w:rsidP="00485F39">
      <w:r>
        <w:t xml:space="preserve">      prob_increase &gt; 0.5 ~ sprintf("%d%%", round(prob_increase * 100)),</w:t>
      </w:r>
    </w:p>
    <w:p w14:paraId="33653D02" w14:textId="77777777" w:rsidR="00485F39" w:rsidRDefault="00485F39" w:rsidP="00485F39">
      <w:r>
        <w:t xml:space="preserve">      prob_decrease &gt; 0.5 ~ sprintf("%d%%", round(prob_decrease * 100)),</w:t>
      </w:r>
    </w:p>
    <w:p w14:paraId="4DE24EBE" w14:textId="77777777" w:rsidR="00485F39" w:rsidRDefault="00485F39" w:rsidP="00485F39">
      <w:r>
        <w:lastRenderedPageBreak/>
        <w:t xml:space="preserve">      TRUE ~ ""</w:t>
      </w:r>
    </w:p>
    <w:p w14:paraId="7DF3A0C4" w14:textId="77777777" w:rsidR="00485F39" w:rsidRDefault="00485F39" w:rsidP="00485F39">
      <w:r>
        <w:t xml:space="preserve">    ),</w:t>
      </w:r>
    </w:p>
    <w:p w14:paraId="066B85EE" w14:textId="77777777" w:rsidR="00485F39" w:rsidRDefault="00485F39" w:rsidP="00485F39">
      <w:r>
        <w:t xml:space="preserve">    </w:t>
      </w:r>
    </w:p>
    <w:p w14:paraId="65FD9F59" w14:textId="77777777" w:rsidR="00485F39" w:rsidRDefault="00485F39" w:rsidP="00485F39">
      <w:r>
        <w:t xml:space="preserve">    # Calculate ratio of change to COV threshold for visualization</w:t>
      </w:r>
    </w:p>
    <w:p w14:paraId="4DD719C2" w14:textId="77777777" w:rsidR="00485F39" w:rsidRDefault="00485F39" w:rsidP="00485F39">
      <w:r>
        <w:t xml:space="preserve">    change_to_threshold_ratio = abs(change) / cov_threshold,</w:t>
      </w:r>
    </w:p>
    <w:p w14:paraId="50040E0E" w14:textId="77777777" w:rsidR="00485F39" w:rsidRDefault="00485F39" w:rsidP="00485F39">
      <w:r>
        <w:t xml:space="preserve">    </w:t>
      </w:r>
    </w:p>
    <w:p w14:paraId="469BFC1D" w14:textId="77777777" w:rsidR="00485F39" w:rsidRDefault="00485F39" w:rsidP="00485F39">
      <w:r>
        <w:t xml:space="preserve">    # Create label showing COV percentage for each athlete</w:t>
      </w:r>
    </w:p>
    <w:p w14:paraId="6923B3E2" w14:textId="77777777" w:rsidR="00485F39" w:rsidRDefault="00485F39" w:rsidP="00485F39">
      <w:r>
        <w:t xml:space="preserve">    cov_label = sprintf("COV: %.1f%%", cov_percentage)</w:t>
      </w:r>
    </w:p>
    <w:p w14:paraId="19B8CCA8" w14:textId="77777777" w:rsidR="00485F39" w:rsidRDefault="00485F39" w:rsidP="00485F39">
      <w:r>
        <w:t xml:space="preserve">  ) %&gt;%</w:t>
      </w:r>
    </w:p>
    <w:p w14:paraId="618FFD8E" w14:textId="77777777" w:rsidR="00485F39" w:rsidRDefault="00485F39" w:rsidP="00485F39">
      <w:r>
        <w:t xml:space="preserve">  # Sort by change magnitude for better visualization</w:t>
      </w:r>
    </w:p>
    <w:p w14:paraId="6BFF1716" w14:textId="77777777" w:rsidR="00485F39" w:rsidRDefault="00485F39" w:rsidP="00485F39">
      <w:r>
        <w:t xml:space="preserve">  arrange(desc(abs(change)))</w:t>
      </w:r>
    </w:p>
    <w:p w14:paraId="3425936A" w14:textId="77777777" w:rsidR="00485F39" w:rsidRDefault="00485F39" w:rsidP="00485F39"/>
    <w:p w14:paraId="20951D0E" w14:textId="77777777" w:rsidR="00485F39" w:rsidRDefault="00485F39" w:rsidP="00485F39"/>
    <w:p w14:paraId="138869DF" w14:textId="77777777" w:rsidR="00485F39" w:rsidRDefault="00485F39" w:rsidP="00485F39">
      <w:r>
        <w:t>#---------------------------------------------------------------------------------------------</w:t>
      </w:r>
    </w:p>
    <w:p w14:paraId="735243EF" w14:textId="77777777" w:rsidR="00485F39" w:rsidRDefault="00485F39" w:rsidP="00485F39">
      <w:r>
        <w:t># Step 4: Create  visualization with ratio to COV</w:t>
      </w:r>
    </w:p>
    <w:p w14:paraId="3605234F" w14:textId="77777777" w:rsidR="00485F39" w:rsidRDefault="00485F39" w:rsidP="00485F39">
      <w:r>
        <w:t>#---------------------------------------------------------------------------------------------</w:t>
      </w:r>
    </w:p>
    <w:p w14:paraId="7E284E5C" w14:textId="77777777" w:rsidR="00485F39" w:rsidRDefault="00485F39" w:rsidP="00485F39"/>
    <w:p w14:paraId="6B531641" w14:textId="77777777" w:rsidR="00485F39" w:rsidRDefault="00485F39" w:rsidP="00485F39">
      <w:r>
        <w:t># Create a standardized plot showing change as percentage of COV threshold</w:t>
      </w:r>
    </w:p>
    <w:p w14:paraId="6D89BF1C" w14:textId="77777777" w:rsidR="00485F39" w:rsidRDefault="00485F39" w:rsidP="00485F39">
      <w:r>
        <w:t>ratio_plot &lt;- ggplot(athlete_plot_data, aes(y = athlete_id)) +</w:t>
      </w:r>
    </w:p>
    <w:p w14:paraId="58758CFB" w14:textId="77777777" w:rsidR="00485F39" w:rsidRDefault="00485F39" w:rsidP="00485F39">
      <w:r>
        <w:t xml:space="preserve">  # Add zone representing 100% of COV threshold</w:t>
      </w:r>
    </w:p>
    <w:p w14:paraId="30AE641C" w14:textId="77777777" w:rsidR="00485F39" w:rsidRDefault="00485F39" w:rsidP="00485F39">
      <w:r>
        <w:t xml:space="preserve">  annotate("rect", </w:t>
      </w:r>
    </w:p>
    <w:p w14:paraId="2D43415E" w14:textId="77777777" w:rsidR="00485F39" w:rsidRDefault="00485F39" w:rsidP="00485F39">
      <w:r>
        <w:t xml:space="preserve">           xmin = -1, </w:t>
      </w:r>
    </w:p>
    <w:p w14:paraId="082F79A9" w14:textId="77777777" w:rsidR="00485F39" w:rsidRDefault="00485F39" w:rsidP="00485F39">
      <w:r>
        <w:t xml:space="preserve">           xmax = 1,</w:t>
      </w:r>
    </w:p>
    <w:p w14:paraId="205AF8F3" w14:textId="77777777" w:rsidR="00485F39" w:rsidRDefault="00485F39" w:rsidP="00485F39">
      <w:r>
        <w:t xml:space="preserve">           ymin = 0.5, </w:t>
      </w:r>
    </w:p>
    <w:p w14:paraId="5D0D50BA" w14:textId="77777777" w:rsidR="00485F39" w:rsidRDefault="00485F39" w:rsidP="00485F39">
      <w:r>
        <w:t xml:space="preserve">           ymax = nrow(athlete_plot_data) + 0.5,</w:t>
      </w:r>
    </w:p>
    <w:p w14:paraId="62DED03A" w14:textId="77777777" w:rsidR="00485F39" w:rsidRDefault="00485F39" w:rsidP="00485F39">
      <w:r>
        <w:t xml:space="preserve">           fill = "gray90", </w:t>
      </w:r>
    </w:p>
    <w:p w14:paraId="18E7270D" w14:textId="77777777" w:rsidR="00485F39" w:rsidRDefault="00485F39" w:rsidP="00485F39">
      <w:r>
        <w:t xml:space="preserve">           alpha = 0.5) +</w:t>
      </w:r>
    </w:p>
    <w:p w14:paraId="76D1D95D" w14:textId="77777777" w:rsidR="00485F39" w:rsidRDefault="00485F39" w:rsidP="00485F39">
      <w:r>
        <w:t xml:space="preserve">  </w:t>
      </w:r>
    </w:p>
    <w:p w14:paraId="6B8CB51A" w14:textId="77777777" w:rsidR="00485F39" w:rsidRDefault="00485F39" w:rsidP="00485F39">
      <w:r>
        <w:t xml:space="preserve">  # Add reference line at zero</w:t>
      </w:r>
    </w:p>
    <w:p w14:paraId="100C8B14" w14:textId="77777777" w:rsidR="00485F39" w:rsidRDefault="00485F39" w:rsidP="00485F39">
      <w:r>
        <w:lastRenderedPageBreak/>
        <w:t xml:space="preserve">  geom_vline(xintercept = 0, color = "black") +</w:t>
      </w:r>
    </w:p>
    <w:p w14:paraId="4C402FA5" w14:textId="77777777" w:rsidR="00485F39" w:rsidRDefault="00485F39" w:rsidP="00485F39">
      <w:r>
        <w:t xml:space="preserve">  </w:t>
      </w:r>
    </w:p>
    <w:p w14:paraId="55709B51" w14:textId="77777777" w:rsidR="00485F39" w:rsidRDefault="00485F39" w:rsidP="00485F39">
      <w:r>
        <w:t xml:space="preserve">  # Add standard threshold lines at ±100% of COV</w:t>
      </w:r>
    </w:p>
    <w:p w14:paraId="5C034C1D" w14:textId="77777777" w:rsidR="00485F39" w:rsidRDefault="00485F39" w:rsidP="00485F39">
      <w:r>
        <w:t xml:space="preserve">  geom_vline(xintercept = -1, </w:t>
      </w:r>
    </w:p>
    <w:p w14:paraId="058BDEA3" w14:textId="77777777" w:rsidR="00485F39" w:rsidRDefault="00485F39" w:rsidP="00485F39">
      <w:r>
        <w:t xml:space="preserve">             color = "red", </w:t>
      </w:r>
    </w:p>
    <w:p w14:paraId="61E8CE7B" w14:textId="77777777" w:rsidR="00485F39" w:rsidRDefault="00485F39" w:rsidP="00485F39">
      <w:r>
        <w:t xml:space="preserve">             linetype = "dashed") +</w:t>
      </w:r>
    </w:p>
    <w:p w14:paraId="3B463886" w14:textId="77777777" w:rsidR="00485F39" w:rsidRDefault="00485F39" w:rsidP="00485F39">
      <w:r>
        <w:t xml:space="preserve">  geom_vline(xintercept = 1, </w:t>
      </w:r>
    </w:p>
    <w:p w14:paraId="0FF33F7B" w14:textId="77777777" w:rsidR="00485F39" w:rsidRDefault="00485F39" w:rsidP="00485F39">
      <w:r>
        <w:t xml:space="preserve">             color = "red", </w:t>
      </w:r>
    </w:p>
    <w:p w14:paraId="01D6FA26" w14:textId="77777777" w:rsidR="00485F39" w:rsidRDefault="00485F39" w:rsidP="00485F39">
      <w:r>
        <w:t xml:space="preserve">             linetype = "dashed") +</w:t>
      </w:r>
    </w:p>
    <w:p w14:paraId="2F473A94" w14:textId="77777777" w:rsidR="00485F39" w:rsidRDefault="00485F39" w:rsidP="00485F39">
      <w:r>
        <w:t xml:space="preserve">  </w:t>
      </w:r>
    </w:p>
    <w:p w14:paraId="5A9F1124" w14:textId="77777777" w:rsidR="00485F39" w:rsidRDefault="00485F39" w:rsidP="00485F39">
      <w:r>
        <w:t xml:space="preserve">  # Add error bars standardized by COV threshold</w:t>
      </w:r>
    </w:p>
    <w:p w14:paraId="23616699" w14:textId="77777777" w:rsidR="00485F39" w:rsidRDefault="00485F39" w:rsidP="00485F39">
      <w:r>
        <w:t xml:space="preserve">  geom_errorbarh(aes(xmin = (change - posterior_sd) / cov_threshold,</w:t>
      </w:r>
    </w:p>
    <w:p w14:paraId="6AA9D139" w14:textId="77777777" w:rsidR="00485F39" w:rsidRDefault="00485F39" w:rsidP="00485F39">
      <w:r>
        <w:t xml:space="preserve">                     xmax = (change + posterior_sd) / cov_threshold,</w:t>
      </w:r>
    </w:p>
    <w:p w14:paraId="0FCC6927" w14:textId="77777777" w:rsidR="00485F39" w:rsidRDefault="00485F39" w:rsidP="00485F39">
      <w:r>
        <w:t xml:space="preserve">                     y = athlete_id),</w:t>
      </w:r>
    </w:p>
    <w:p w14:paraId="2FEAB0CB" w14:textId="77777777" w:rsidR="00485F39" w:rsidRDefault="00485F39" w:rsidP="00485F39">
      <w:r>
        <w:t xml:space="preserve">                 height = 0.2) +</w:t>
      </w:r>
    </w:p>
    <w:p w14:paraId="598D3B5A" w14:textId="77777777" w:rsidR="00485F39" w:rsidRDefault="00485F39" w:rsidP="00485F39">
      <w:r>
        <w:t xml:space="preserve">  </w:t>
      </w:r>
    </w:p>
    <w:p w14:paraId="1A2AE335" w14:textId="77777777" w:rsidR="00485F39" w:rsidRDefault="00485F39" w:rsidP="00485F39">
      <w:r>
        <w:t xml:space="preserve">  # Add the actual data points</w:t>
      </w:r>
    </w:p>
    <w:p w14:paraId="7A5B373A" w14:textId="77777777" w:rsidR="00485F39" w:rsidRDefault="00485F39" w:rsidP="00485F39">
      <w:r>
        <w:t xml:space="preserve">  geom_point(aes(x = change / cov_threshold, </w:t>
      </w:r>
    </w:p>
    <w:p w14:paraId="18629725" w14:textId="77777777" w:rsidR="00485F39" w:rsidRDefault="00485F39" w:rsidP="00485F39">
      <w:r>
        <w:t xml:space="preserve">                 color = point_color),</w:t>
      </w:r>
    </w:p>
    <w:p w14:paraId="194D2FA6" w14:textId="77777777" w:rsidR="00485F39" w:rsidRDefault="00485F39" w:rsidP="00485F39">
      <w:r>
        <w:t xml:space="preserve">             size = 3) +</w:t>
      </w:r>
    </w:p>
    <w:p w14:paraId="4129B88A" w14:textId="77777777" w:rsidR="00485F39" w:rsidRDefault="00485F39" w:rsidP="00485F39">
      <w:r>
        <w:t xml:space="preserve">  </w:t>
      </w:r>
    </w:p>
    <w:p w14:paraId="789959AD" w14:textId="77777777" w:rsidR="00485F39" w:rsidRDefault="00485F39" w:rsidP="00485F39">
      <w:r>
        <w:t xml:space="preserve">  # Add probability labels</w:t>
      </w:r>
    </w:p>
    <w:p w14:paraId="2E122FFE" w14:textId="77777777" w:rsidR="00485F39" w:rsidRDefault="00485F39" w:rsidP="00485F39">
      <w:r>
        <w:t xml:space="preserve">  geom_text(aes(x = change / cov_threshold, </w:t>
      </w:r>
    </w:p>
    <w:p w14:paraId="0AC7FDB7" w14:textId="77777777" w:rsidR="00485F39" w:rsidRDefault="00485F39" w:rsidP="00485F39">
      <w:r>
        <w:t xml:space="preserve">                label = prob_label),</w:t>
      </w:r>
    </w:p>
    <w:p w14:paraId="355D122C" w14:textId="77777777" w:rsidR="00485F39" w:rsidRDefault="00485F39" w:rsidP="00485F39">
      <w:r>
        <w:t xml:space="preserve">            hjust = ifelse(athlete_plot_data$change &gt; 0, -0.3, 1.3), </w:t>
      </w:r>
    </w:p>
    <w:p w14:paraId="4E8F00C5" w14:textId="77777777" w:rsidR="00485F39" w:rsidRDefault="00485F39" w:rsidP="00485F39">
      <w:r>
        <w:t xml:space="preserve">            vjust = -0.8, </w:t>
      </w:r>
    </w:p>
    <w:p w14:paraId="5F1D56C9" w14:textId="77777777" w:rsidR="00485F39" w:rsidRDefault="00485F39" w:rsidP="00485F39">
      <w:r>
        <w:t xml:space="preserve">            size = 3) +</w:t>
      </w:r>
    </w:p>
    <w:p w14:paraId="03975954" w14:textId="77777777" w:rsidR="00485F39" w:rsidRDefault="00485F39" w:rsidP="00485F39">
      <w:r>
        <w:t xml:space="preserve">  </w:t>
      </w:r>
    </w:p>
    <w:p w14:paraId="604AAC1A" w14:textId="77777777" w:rsidR="00485F39" w:rsidRDefault="00485F39" w:rsidP="00485F39">
      <w:r>
        <w:t xml:space="preserve">  # Add change values directly next to each point</w:t>
      </w:r>
    </w:p>
    <w:p w14:paraId="2BB95151" w14:textId="77777777" w:rsidR="00485F39" w:rsidRDefault="00485F39" w:rsidP="00485F39">
      <w:r>
        <w:lastRenderedPageBreak/>
        <w:t xml:space="preserve">  geom_text(aes(x = change / cov_threshold,</w:t>
      </w:r>
    </w:p>
    <w:p w14:paraId="7F714B2B" w14:textId="77777777" w:rsidR="00485F39" w:rsidRDefault="00485F39" w:rsidP="00485F39">
      <w:r>
        <w:t xml:space="preserve">                label = sprintf("(Δ=%d)", round(change))),</w:t>
      </w:r>
    </w:p>
    <w:p w14:paraId="385D9A0C" w14:textId="77777777" w:rsidR="00485F39" w:rsidRDefault="00485F39" w:rsidP="00485F39">
      <w:r>
        <w:t xml:space="preserve">            hjust = ifelse(athlete_plot_data$change &gt; 0, -0.2, 1.2),</w:t>
      </w:r>
    </w:p>
    <w:p w14:paraId="79EB87B6" w14:textId="77777777" w:rsidR="00485F39" w:rsidRDefault="00485F39" w:rsidP="00485F39">
      <w:r>
        <w:t xml:space="preserve">            vjust = 1.5,  # Centered vertically with the point</w:t>
      </w:r>
    </w:p>
    <w:p w14:paraId="5BC24AA6" w14:textId="77777777" w:rsidR="00485F39" w:rsidRDefault="00485F39" w:rsidP="00485F39">
      <w:r>
        <w:t xml:space="preserve">            size = 3,</w:t>
      </w:r>
    </w:p>
    <w:p w14:paraId="47B6B41F" w14:textId="77777777" w:rsidR="00485F39" w:rsidRDefault="00485F39" w:rsidP="00485F39">
      <w:r>
        <w:t xml:space="preserve">            color = "darkgray") +</w:t>
      </w:r>
    </w:p>
    <w:p w14:paraId="4728DFBB" w14:textId="77777777" w:rsidR="00485F39" w:rsidRDefault="00485F39" w:rsidP="00485F39">
      <w:r>
        <w:t xml:space="preserve">  </w:t>
      </w:r>
    </w:p>
    <w:p w14:paraId="061BD3F1" w14:textId="77777777" w:rsidR="00485F39" w:rsidRDefault="00485F39" w:rsidP="00485F39">
      <w:r>
        <w:t xml:space="preserve">  # Configure colors</w:t>
      </w:r>
    </w:p>
    <w:p w14:paraId="749E7135" w14:textId="77777777" w:rsidR="00485F39" w:rsidRDefault="00485F39" w:rsidP="00485F39">
      <w:r>
        <w:t xml:space="preserve">  scale_color_manual(values = c(</w:t>
      </w:r>
    </w:p>
    <w:p w14:paraId="7D69E1FB" w14:textId="77777777" w:rsidR="00485F39" w:rsidRDefault="00485F39" w:rsidP="00485F39">
      <w:r>
        <w:t xml:space="preserve">    "Increase" = "blue",</w:t>
      </w:r>
    </w:p>
    <w:p w14:paraId="620F5165" w14:textId="77777777" w:rsidR="00485F39" w:rsidRDefault="00485F39" w:rsidP="00485F39">
      <w:r>
        <w:t xml:space="preserve">    "Decrease" = "red",</w:t>
      </w:r>
    </w:p>
    <w:p w14:paraId="00B2693C" w14:textId="77777777" w:rsidR="00485F39" w:rsidRDefault="00485F39" w:rsidP="00485F39">
      <w:r>
        <w:t xml:space="preserve">    "No Change" = "black"</w:t>
      </w:r>
    </w:p>
    <w:p w14:paraId="577BD898" w14:textId="77777777" w:rsidR="00485F39" w:rsidRDefault="00485F39" w:rsidP="00485F39">
      <w:r>
        <w:t xml:space="preserve">  )) +</w:t>
      </w:r>
    </w:p>
    <w:p w14:paraId="45312918" w14:textId="77777777" w:rsidR="00485F39" w:rsidRDefault="00485F39" w:rsidP="00485F39">
      <w:r>
        <w:t xml:space="preserve">  </w:t>
      </w:r>
    </w:p>
    <w:p w14:paraId="0A0255EA" w14:textId="77777777" w:rsidR="00485F39" w:rsidRDefault="00485F39" w:rsidP="00485F39">
      <w:r>
        <w:t xml:space="preserve">  # Add labels and styling</w:t>
      </w:r>
    </w:p>
    <w:p w14:paraId="16A69D78" w14:textId="77777777" w:rsidR="00485F39" w:rsidRDefault="00485F39" w:rsidP="00485F39">
      <w:r>
        <w:t xml:space="preserve">  labs(title = "Standardized Changes Relative to COV Threshold",</w:t>
      </w:r>
    </w:p>
    <w:p w14:paraId="10F3C58F" w14:textId="77777777" w:rsidR="00485F39" w:rsidRDefault="00485F39" w:rsidP="00485F39">
      <w:r>
        <w:t xml:space="preserve">       subtitle = "Values show change as a proportion of each athlete's individual COV threshold",</w:t>
      </w:r>
    </w:p>
    <w:p w14:paraId="72EEC4EE" w14:textId="77777777" w:rsidR="00485F39" w:rsidRDefault="00485F39" w:rsidP="00485F39">
      <w:r>
        <w:t xml:space="preserve">       x = "Change as Proportion of COV Threshold",</w:t>
      </w:r>
    </w:p>
    <w:p w14:paraId="4D05D153" w14:textId="77777777" w:rsidR="00485F39" w:rsidRDefault="00485F39" w:rsidP="00485F39">
      <w:r>
        <w:t xml:space="preserve">       y = "Athlete ID",</w:t>
      </w:r>
    </w:p>
    <w:p w14:paraId="733C4886" w14:textId="77777777" w:rsidR="00485F39" w:rsidRDefault="00485F39" w:rsidP="00485F39">
      <w:r>
        <w:t xml:space="preserve">       color = "Change Direction") +</w:t>
      </w:r>
    </w:p>
    <w:p w14:paraId="6AB721AE" w14:textId="77777777" w:rsidR="00485F39" w:rsidRDefault="00485F39" w:rsidP="00485F39">
      <w:r>
        <w:t xml:space="preserve">  scale_x_continuous(</w:t>
      </w:r>
    </w:p>
    <w:p w14:paraId="0E940AB9" w14:textId="77777777" w:rsidR="00485F39" w:rsidRDefault="00485F39" w:rsidP="00485F39">
      <w:r>
        <w:t xml:space="preserve">    breaks = c(-2, -1.5, -1, -0.5, 0, 0.5, 1, 1.5, 2),</w:t>
      </w:r>
    </w:p>
    <w:p w14:paraId="606C0E02" w14:textId="77777777" w:rsidR="00485F39" w:rsidRDefault="00485F39" w:rsidP="00485F39">
      <w:r>
        <w:t xml:space="preserve">    labels = c("-200%", "-150%", "-100%", "-50%", "0%", "50%", "100%", "150%", "200%")</w:t>
      </w:r>
    </w:p>
    <w:p w14:paraId="2C624269" w14:textId="77777777" w:rsidR="00485F39" w:rsidRDefault="00485F39" w:rsidP="00485F39">
      <w:r>
        <w:t xml:space="preserve">  ) +</w:t>
      </w:r>
    </w:p>
    <w:p w14:paraId="509A8E42" w14:textId="77777777" w:rsidR="00485F39" w:rsidRDefault="00485F39" w:rsidP="00485F39">
      <w:r>
        <w:t xml:space="preserve">  theme_classic() +</w:t>
      </w:r>
    </w:p>
    <w:p w14:paraId="54506B31" w14:textId="77777777" w:rsidR="00485F39" w:rsidRDefault="00485F39" w:rsidP="00485F39">
      <w:r>
        <w:t xml:space="preserve">  theme(</w:t>
      </w:r>
    </w:p>
    <w:p w14:paraId="2C2D2240" w14:textId="77777777" w:rsidR="00485F39" w:rsidRDefault="00485F39" w:rsidP="00485F39">
      <w:r>
        <w:t xml:space="preserve">    legend.position = "bottom",</w:t>
      </w:r>
    </w:p>
    <w:p w14:paraId="5A87B6DB" w14:textId="77777777" w:rsidR="00485F39" w:rsidRDefault="00485F39" w:rsidP="00485F39">
      <w:r>
        <w:t xml:space="preserve">    axis.text.y = element_text(size = 10)</w:t>
      </w:r>
    </w:p>
    <w:p w14:paraId="237EE5F3" w14:textId="77777777" w:rsidR="00485F39" w:rsidRDefault="00485F39" w:rsidP="00485F39">
      <w:r>
        <w:t xml:space="preserve">  ) +</w:t>
      </w:r>
    </w:p>
    <w:p w14:paraId="56484E74" w14:textId="77777777" w:rsidR="00485F39" w:rsidRDefault="00485F39" w:rsidP="00485F39">
      <w:r>
        <w:lastRenderedPageBreak/>
        <w:t xml:space="preserve">  # Use scale_y_discrete to control the order</w:t>
      </w:r>
    </w:p>
    <w:p w14:paraId="2EF6944E" w14:textId="77777777" w:rsidR="00485F39" w:rsidRDefault="00485F39" w:rsidP="00485F39">
      <w:r>
        <w:t xml:space="preserve">  scale_y_discrete(limits = rev(athlete_plot_data$athlete_id))</w:t>
      </w:r>
    </w:p>
    <w:p w14:paraId="44A437D9" w14:textId="77777777" w:rsidR="00485F39" w:rsidRDefault="00485F39" w:rsidP="00485F39"/>
    <w:p w14:paraId="6AFF4C8E" w14:textId="77777777" w:rsidR="00485F39" w:rsidRDefault="00485F39" w:rsidP="00485F39">
      <w:r>
        <w:t># Display the standardized plot</w:t>
      </w:r>
    </w:p>
    <w:p w14:paraId="5F28E3C9" w14:textId="77777777" w:rsidR="00485F39" w:rsidRDefault="00485F39" w:rsidP="00485F39">
      <w:r>
        <w:t>ratio_plot</w:t>
      </w:r>
    </w:p>
    <w:p w14:paraId="57956679" w14:textId="77777777" w:rsidR="00B814C2" w:rsidRDefault="00B814C2"/>
    <w:sectPr w:rsidR="00B814C2" w:rsidSect="009927F7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23C"/>
    <w:rsid w:val="002138F5"/>
    <w:rsid w:val="0028472E"/>
    <w:rsid w:val="00485F39"/>
    <w:rsid w:val="005F48A4"/>
    <w:rsid w:val="0060232F"/>
    <w:rsid w:val="0063723C"/>
    <w:rsid w:val="009927F7"/>
    <w:rsid w:val="009E69EB"/>
    <w:rsid w:val="00B814C2"/>
    <w:rsid w:val="00D1539F"/>
    <w:rsid w:val="00F8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1B13B"/>
  <w15:chartTrackingRefBased/>
  <w15:docId w15:val="{0E85AB34-FDD8-4DBB-B9F0-359622AED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23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23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23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2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23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23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23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2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23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23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23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23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043</Words>
  <Characters>17348</Characters>
  <Application>Microsoft Office Word</Application>
  <DocSecurity>0</DocSecurity>
  <Lines>144</Lines>
  <Paragraphs>40</Paragraphs>
  <ScaleCrop>false</ScaleCrop>
  <Company>Wake Forest Baptist Medical Center</Company>
  <LinksUpToDate>false</LinksUpToDate>
  <CharactersWithSpaces>20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Scott Bullock</dc:creator>
  <cp:keywords/>
  <dc:description/>
  <cp:lastModifiedBy>Garrett Scott Bullock</cp:lastModifiedBy>
  <cp:revision>2</cp:revision>
  <dcterms:created xsi:type="dcterms:W3CDTF">2025-03-27T14:48:00Z</dcterms:created>
  <dcterms:modified xsi:type="dcterms:W3CDTF">2025-08-08T16:31:00Z</dcterms:modified>
</cp:coreProperties>
</file>